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4E2C17" w14:textId="77777777" w:rsidR="007C1C83" w:rsidRPr="00516FA5" w:rsidRDefault="007C1C83" w:rsidP="007C1C83">
      <w:pPr>
        <w:pStyle w:val="SupplementaryMaterial"/>
        <w:rPr>
          <w:b w:val="0"/>
        </w:rPr>
      </w:pPr>
      <w:r w:rsidRPr="00516FA5">
        <w:t>Supplementary Material</w:t>
      </w:r>
    </w:p>
    <w:p w14:paraId="48FE4951" w14:textId="77777777" w:rsidR="007C1C83" w:rsidRPr="00516FA5" w:rsidRDefault="007C1C83" w:rsidP="007A5086">
      <w:pPr>
        <w:pStyle w:val="Heading1"/>
        <w:numPr>
          <w:ilvl w:val="0"/>
          <w:numId w:val="0"/>
        </w:numPr>
        <w:jc w:val="both"/>
      </w:pPr>
      <w:r w:rsidRPr="00516FA5">
        <w:t>Supplementary Figures and Tables</w:t>
      </w:r>
    </w:p>
    <w:p w14:paraId="5E4F95E5" w14:textId="77777777" w:rsidR="007C1C83" w:rsidRPr="00516FA5" w:rsidRDefault="007C1C83" w:rsidP="007A5086">
      <w:pPr>
        <w:pStyle w:val="Heading2"/>
        <w:numPr>
          <w:ilvl w:val="0"/>
          <w:numId w:val="2"/>
        </w:numPr>
      </w:pPr>
      <w:r w:rsidRPr="00516FA5">
        <w:t>Supplementary Figures</w:t>
      </w:r>
    </w:p>
    <w:p w14:paraId="2E365A7E" w14:textId="77777777" w:rsidR="008E7888" w:rsidRPr="00516FA5" w:rsidRDefault="008E7888" w:rsidP="008E7888">
      <w:pPr>
        <w:rPr>
          <w:rFonts w:ascii="Times New Roman" w:hAnsi="Times New Roman"/>
          <w:b/>
          <w:sz w:val="24"/>
          <w:szCs w:val="24"/>
        </w:rPr>
      </w:pPr>
      <w:r w:rsidRPr="00516FA5">
        <w:rPr>
          <w:rFonts w:ascii="Times New Roman" w:hAnsi="Times New Roman"/>
          <w:b/>
          <w:sz w:val="24"/>
          <w:szCs w:val="24"/>
        </w:rPr>
        <w:t>Figure legends</w:t>
      </w:r>
    </w:p>
    <w:p w14:paraId="763A679D" w14:textId="77777777" w:rsidR="008E7888" w:rsidRPr="00516FA5" w:rsidRDefault="008E7888" w:rsidP="008E7888">
      <w:pPr>
        <w:rPr>
          <w:rFonts w:ascii="Times New Roman" w:hAnsi="Times New Roman"/>
          <w:sz w:val="24"/>
          <w:szCs w:val="24"/>
        </w:rPr>
      </w:pPr>
    </w:p>
    <w:p w14:paraId="2FC36F0B" w14:textId="11AEFF1F" w:rsidR="008E7888" w:rsidRPr="00516FA5" w:rsidRDefault="008E7888" w:rsidP="008E7888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 w:rsidRPr="00516FA5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6214B4" w:rsidRPr="00516FA5">
        <w:rPr>
          <w:rFonts w:ascii="Times New Roman" w:hAnsi="Times New Roman"/>
          <w:b/>
          <w:sz w:val="24"/>
          <w:szCs w:val="24"/>
        </w:rPr>
        <w:t>S</w:t>
      </w:r>
      <w:r w:rsidRPr="00516FA5">
        <w:rPr>
          <w:rFonts w:ascii="Times New Roman" w:hAnsi="Times New Roman"/>
          <w:b/>
          <w:sz w:val="24"/>
          <w:szCs w:val="24"/>
        </w:rPr>
        <w:fldChar w:fldCharType="begin"/>
      </w:r>
      <w:r w:rsidRPr="00516FA5">
        <w:rPr>
          <w:rFonts w:ascii="Times New Roman" w:hAnsi="Times New Roman"/>
          <w:b/>
          <w:sz w:val="24"/>
          <w:szCs w:val="24"/>
        </w:rPr>
        <w:instrText xml:space="preserve"> SEQ Figure \* ARABIC </w:instrText>
      </w:r>
      <w:r w:rsidRPr="00516FA5">
        <w:rPr>
          <w:rFonts w:ascii="Times New Roman" w:hAnsi="Times New Roman"/>
          <w:b/>
          <w:sz w:val="24"/>
          <w:szCs w:val="24"/>
        </w:rPr>
        <w:fldChar w:fldCharType="separate"/>
      </w:r>
      <w:r w:rsidR="00462048" w:rsidRPr="00516FA5">
        <w:rPr>
          <w:rFonts w:ascii="Times New Roman" w:hAnsi="Times New Roman"/>
          <w:b/>
          <w:noProof/>
          <w:sz w:val="24"/>
          <w:szCs w:val="24"/>
        </w:rPr>
        <w:t>1</w:t>
      </w:r>
      <w:r w:rsidRPr="00516FA5">
        <w:rPr>
          <w:rFonts w:ascii="Times New Roman" w:hAnsi="Times New Roman"/>
          <w:b/>
          <w:sz w:val="24"/>
          <w:szCs w:val="24"/>
        </w:rPr>
        <w:fldChar w:fldCharType="end"/>
      </w:r>
      <w:r w:rsidRPr="00516FA5">
        <w:rPr>
          <w:rFonts w:ascii="Times New Roman" w:hAnsi="Times New Roman"/>
          <w:sz w:val="24"/>
          <w:szCs w:val="24"/>
        </w:rPr>
        <w:t xml:space="preserve">. </w:t>
      </w:r>
      <w:r w:rsidR="00CB2362" w:rsidRPr="00516FA5">
        <w:rPr>
          <w:rFonts w:ascii="Times New Roman" w:hAnsi="Times New Roman"/>
          <w:bCs/>
          <w:sz w:val="24"/>
          <w:szCs w:val="24"/>
        </w:rPr>
        <w:t xml:space="preserve">(a) </w:t>
      </w:r>
      <w:r w:rsidRPr="00516FA5">
        <w:rPr>
          <w:rFonts w:ascii="Times New Roman" w:hAnsi="Times New Roman"/>
          <w:bCs/>
          <w:sz w:val="24"/>
          <w:szCs w:val="24"/>
        </w:rPr>
        <w:t xml:space="preserve">A schematic diagram of the </w:t>
      </w:r>
      <w:r w:rsidRPr="00516FA5">
        <w:rPr>
          <w:rFonts w:ascii="Times New Roman" w:hAnsi="Times New Roman"/>
          <w:bCs/>
          <w:i/>
          <w:sz w:val="24"/>
          <w:szCs w:val="24"/>
        </w:rPr>
        <w:t>cre1</w:t>
      </w:r>
      <w:r w:rsidRPr="00516FA5">
        <w:rPr>
          <w:rFonts w:ascii="Times New Roman" w:hAnsi="Times New Roman"/>
          <w:bCs/>
          <w:sz w:val="24"/>
          <w:szCs w:val="24"/>
          <w:vertAlign w:val="superscript"/>
        </w:rPr>
        <w:t>S387V</w:t>
      </w:r>
      <w:r w:rsidRPr="00516FA5">
        <w:rPr>
          <w:rFonts w:ascii="Times New Roman" w:hAnsi="Times New Roman"/>
          <w:bCs/>
          <w:sz w:val="24"/>
          <w:szCs w:val="24"/>
        </w:rPr>
        <w:t>，</w:t>
      </w:r>
      <w:r w:rsidRPr="00516FA5">
        <w:rPr>
          <w:rFonts w:ascii="Times New Roman" w:hAnsi="Times New Roman"/>
          <w:bCs/>
          <w:i/>
          <w:sz w:val="24"/>
          <w:szCs w:val="24"/>
        </w:rPr>
        <w:t>cre1</w:t>
      </w:r>
      <w:r w:rsidRPr="00516FA5">
        <w:rPr>
          <w:rFonts w:ascii="Times New Roman" w:hAnsi="Times New Roman"/>
          <w:bCs/>
          <w:sz w:val="24"/>
          <w:szCs w:val="24"/>
          <w:vertAlign w:val="superscript"/>
        </w:rPr>
        <w:t>S388V</w:t>
      </w:r>
      <w:r w:rsidRPr="00516FA5">
        <w:rPr>
          <w:rFonts w:ascii="Times New Roman" w:hAnsi="Times New Roman"/>
          <w:bCs/>
          <w:sz w:val="24"/>
          <w:szCs w:val="24"/>
        </w:rPr>
        <w:t>，</w:t>
      </w:r>
      <w:r w:rsidRPr="00516FA5">
        <w:rPr>
          <w:rFonts w:ascii="Times New Roman" w:hAnsi="Times New Roman"/>
          <w:bCs/>
          <w:i/>
          <w:sz w:val="24"/>
          <w:szCs w:val="24"/>
        </w:rPr>
        <w:t>cre1</w:t>
      </w:r>
      <w:r w:rsidRPr="00516FA5">
        <w:rPr>
          <w:rFonts w:ascii="Times New Roman" w:hAnsi="Times New Roman"/>
          <w:bCs/>
          <w:sz w:val="24"/>
          <w:szCs w:val="24"/>
          <w:vertAlign w:val="superscript"/>
        </w:rPr>
        <w:t>T389V</w:t>
      </w:r>
      <w:r w:rsidRPr="00516FA5">
        <w:rPr>
          <w:rFonts w:ascii="Times New Roman" w:hAnsi="Times New Roman"/>
          <w:bCs/>
          <w:sz w:val="24"/>
          <w:szCs w:val="24"/>
        </w:rPr>
        <w:t>，</w:t>
      </w:r>
      <w:r w:rsidR="003A2D26" w:rsidRPr="00516FA5">
        <w:rPr>
          <w:rFonts w:ascii="Times New Roman" w:hAnsi="Times New Roman"/>
          <w:bCs/>
          <w:sz w:val="24"/>
          <w:szCs w:val="24"/>
        </w:rPr>
        <w:t>and</w:t>
      </w:r>
      <w:r w:rsidR="003A2D26" w:rsidRPr="00516FA5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516FA5">
        <w:rPr>
          <w:rFonts w:ascii="Times New Roman" w:hAnsi="Times New Roman"/>
          <w:bCs/>
          <w:i/>
          <w:sz w:val="24"/>
          <w:szCs w:val="24"/>
        </w:rPr>
        <w:t>cre1</w:t>
      </w:r>
      <w:r w:rsidRPr="00516FA5">
        <w:rPr>
          <w:rFonts w:ascii="Times New Roman" w:hAnsi="Times New Roman"/>
          <w:bCs/>
          <w:sz w:val="24"/>
          <w:szCs w:val="24"/>
          <w:vertAlign w:val="superscript"/>
        </w:rPr>
        <w:t>T390V</w:t>
      </w:r>
      <w:r w:rsidR="00445EE2" w:rsidRPr="00516FA5"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r w:rsidRPr="00516FA5">
        <w:rPr>
          <w:rFonts w:ascii="Times New Roman" w:hAnsi="Times New Roman"/>
          <w:bCs/>
          <w:sz w:val="24"/>
          <w:szCs w:val="24"/>
        </w:rPr>
        <w:t>deletion cassette replacement cassettes</w:t>
      </w:r>
      <w:r w:rsidR="00CB2362" w:rsidRPr="00516FA5">
        <w:rPr>
          <w:rFonts w:ascii="Times New Roman" w:hAnsi="Times New Roman"/>
          <w:bCs/>
          <w:sz w:val="24"/>
          <w:szCs w:val="24"/>
        </w:rPr>
        <w:t>.</w:t>
      </w:r>
      <w:r w:rsidRPr="00516FA5">
        <w:rPr>
          <w:rFonts w:ascii="Times New Roman" w:hAnsi="Times New Roman"/>
          <w:bCs/>
          <w:sz w:val="24"/>
          <w:szCs w:val="24"/>
        </w:rPr>
        <w:t xml:space="preserve"> X represents S387, S388, T389,</w:t>
      </w:r>
      <w:r w:rsidR="004D3152" w:rsidRPr="00516FA5">
        <w:rPr>
          <w:rFonts w:ascii="Times New Roman" w:hAnsi="Times New Roman"/>
          <w:bCs/>
          <w:sz w:val="24"/>
          <w:szCs w:val="24"/>
        </w:rPr>
        <w:t xml:space="preserve"> and </w:t>
      </w:r>
      <w:r w:rsidRPr="00516FA5">
        <w:rPr>
          <w:rFonts w:ascii="Times New Roman" w:hAnsi="Times New Roman"/>
          <w:bCs/>
          <w:sz w:val="24"/>
          <w:szCs w:val="24"/>
        </w:rPr>
        <w:t xml:space="preserve">T390. The </w:t>
      </w:r>
      <w:r w:rsidR="004C2250" w:rsidRPr="00516FA5">
        <w:rPr>
          <w:rFonts w:ascii="Times New Roman" w:hAnsi="Times New Roman"/>
          <w:bCs/>
          <w:sz w:val="24"/>
          <w:szCs w:val="24"/>
        </w:rPr>
        <w:t xml:space="preserve">mutation of transformations was </w:t>
      </w:r>
      <w:r w:rsidRPr="00516FA5">
        <w:rPr>
          <w:rFonts w:ascii="Times New Roman" w:hAnsi="Times New Roman"/>
          <w:bCs/>
          <w:sz w:val="24"/>
          <w:szCs w:val="24"/>
        </w:rPr>
        <w:t>veri</w:t>
      </w:r>
      <w:r w:rsidR="004C2250" w:rsidRPr="00516FA5">
        <w:rPr>
          <w:rFonts w:ascii="Times New Roman" w:hAnsi="Times New Roman"/>
          <w:bCs/>
          <w:sz w:val="24"/>
          <w:szCs w:val="24"/>
        </w:rPr>
        <w:t>fied</w:t>
      </w:r>
      <w:r w:rsidRPr="00516FA5">
        <w:rPr>
          <w:rFonts w:ascii="Times New Roman" w:hAnsi="Times New Roman"/>
          <w:bCs/>
          <w:sz w:val="24"/>
          <w:szCs w:val="24"/>
        </w:rPr>
        <w:t xml:space="preserve"> using PCR (b) and DNA sequencing (</w:t>
      </w:r>
      <w:r w:rsidR="00D571BA" w:rsidRPr="00516FA5">
        <w:rPr>
          <w:rFonts w:ascii="Times New Roman" w:hAnsi="Times New Roman"/>
          <w:bCs/>
          <w:sz w:val="24"/>
          <w:szCs w:val="24"/>
        </w:rPr>
        <w:t>not shown</w:t>
      </w:r>
      <w:r w:rsidRPr="00516FA5">
        <w:rPr>
          <w:rFonts w:ascii="Times New Roman" w:hAnsi="Times New Roman"/>
          <w:bCs/>
          <w:sz w:val="24"/>
          <w:szCs w:val="24"/>
        </w:rPr>
        <w:t>).</w:t>
      </w:r>
    </w:p>
    <w:p w14:paraId="2C8B7D23" w14:textId="77777777" w:rsidR="008E7888" w:rsidRPr="00516FA5" w:rsidRDefault="008E7888" w:rsidP="007A5086">
      <w:pPr>
        <w:pStyle w:val="Heading2"/>
        <w:numPr>
          <w:ilvl w:val="0"/>
          <w:numId w:val="2"/>
        </w:numPr>
      </w:pPr>
      <w:r w:rsidRPr="00516FA5">
        <w:t>Supplementary Tables</w:t>
      </w:r>
    </w:p>
    <w:p w14:paraId="7E4C7350" w14:textId="77777777" w:rsidR="008E7888" w:rsidRPr="00516FA5" w:rsidRDefault="008E7888" w:rsidP="008E7888">
      <w:pPr>
        <w:rPr>
          <w:rFonts w:ascii="Times New Roman" w:hAnsi="Times New Roman"/>
          <w:b/>
          <w:sz w:val="24"/>
          <w:szCs w:val="24"/>
        </w:rPr>
      </w:pPr>
      <w:r w:rsidRPr="00516FA5">
        <w:rPr>
          <w:rFonts w:ascii="Times New Roman" w:hAnsi="Times New Roman"/>
          <w:b/>
          <w:sz w:val="24"/>
          <w:szCs w:val="24"/>
        </w:rPr>
        <w:t>Table legends</w:t>
      </w:r>
    </w:p>
    <w:p w14:paraId="55F0CED4" w14:textId="0E52A935" w:rsidR="008E7888" w:rsidRPr="00516FA5" w:rsidRDefault="008E7888" w:rsidP="008E7888">
      <w:pPr>
        <w:rPr>
          <w:rFonts w:ascii="Times New Roman" w:hAnsi="Times New Roman"/>
          <w:sz w:val="24"/>
          <w:szCs w:val="24"/>
        </w:rPr>
      </w:pPr>
      <w:r w:rsidRPr="00516FA5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6214B4" w:rsidRPr="00516FA5">
        <w:rPr>
          <w:rFonts w:ascii="Times New Roman" w:hAnsi="Times New Roman"/>
          <w:b/>
          <w:sz w:val="24"/>
          <w:szCs w:val="24"/>
        </w:rPr>
        <w:t>S</w:t>
      </w:r>
      <w:r w:rsidR="00294EBF" w:rsidRPr="00516FA5">
        <w:rPr>
          <w:rFonts w:ascii="Times New Roman" w:hAnsi="Times New Roman"/>
          <w:b/>
          <w:sz w:val="24"/>
          <w:szCs w:val="24"/>
        </w:rPr>
        <w:t>1</w:t>
      </w:r>
      <w:r w:rsidRPr="00516FA5">
        <w:rPr>
          <w:rFonts w:ascii="Times New Roman" w:hAnsi="Times New Roman"/>
          <w:sz w:val="24"/>
          <w:szCs w:val="24"/>
        </w:rPr>
        <w:t>. Primers used for strain construction in this study</w:t>
      </w:r>
    </w:p>
    <w:p w14:paraId="123B8425" w14:textId="77777777" w:rsidR="008E7888" w:rsidRPr="00516FA5" w:rsidRDefault="008E7888" w:rsidP="008E7888">
      <w:pPr>
        <w:rPr>
          <w:rFonts w:ascii="Times New Roman" w:hAnsi="Times New Roman"/>
          <w:bCs/>
          <w:sz w:val="24"/>
          <w:szCs w:val="24"/>
        </w:rPr>
      </w:pPr>
      <w:r w:rsidRPr="00516FA5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6214B4" w:rsidRPr="00516FA5">
        <w:rPr>
          <w:rFonts w:ascii="Times New Roman" w:hAnsi="Times New Roman"/>
          <w:b/>
          <w:sz w:val="24"/>
          <w:szCs w:val="24"/>
        </w:rPr>
        <w:t>S</w:t>
      </w:r>
      <w:r w:rsidRPr="00516FA5">
        <w:rPr>
          <w:rFonts w:ascii="Times New Roman" w:hAnsi="Times New Roman"/>
          <w:b/>
          <w:sz w:val="24"/>
          <w:szCs w:val="24"/>
        </w:rPr>
        <w:t>2</w:t>
      </w:r>
      <w:r w:rsidRPr="00516FA5">
        <w:rPr>
          <w:rFonts w:ascii="Times New Roman" w:hAnsi="Times New Roman"/>
          <w:sz w:val="24"/>
          <w:szCs w:val="24"/>
        </w:rPr>
        <w:t xml:space="preserve">. </w:t>
      </w:r>
      <w:r w:rsidRPr="00516FA5">
        <w:rPr>
          <w:rFonts w:ascii="Times New Roman" w:hAnsi="Times New Roman"/>
          <w:bCs/>
          <w:sz w:val="24"/>
          <w:szCs w:val="24"/>
        </w:rPr>
        <w:t>Plasmids and cassettes used in this study</w:t>
      </w:r>
    </w:p>
    <w:p w14:paraId="10492CDA" w14:textId="77777777" w:rsidR="004D3152" w:rsidRPr="00516FA5" w:rsidRDefault="004D3152" w:rsidP="008E7888">
      <w:pPr>
        <w:rPr>
          <w:rFonts w:ascii="Times New Roman" w:hAnsi="Times New Roman"/>
          <w:sz w:val="24"/>
          <w:szCs w:val="24"/>
        </w:rPr>
      </w:pPr>
    </w:p>
    <w:p w14:paraId="624A5D84" w14:textId="77777777" w:rsidR="004D3152" w:rsidRPr="00516FA5" w:rsidRDefault="004D3152" w:rsidP="008E7888">
      <w:pPr>
        <w:rPr>
          <w:rFonts w:ascii="Times New Roman" w:hAnsi="Times New Roman"/>
          <w:sz w:val="24"/>
          <w:szCs w:val="24"/>
        </w:rPr>
      </w:pPr>
    </w:p>
    <w:p w14:paraId="59F2853E" w14:textId="77777777" w:rsidR="004D3152" w:rsidRPr="00516FA5" w:rsidRDefault="004D3152" w:rsidP="008E7888">
      <w:pPr>
        <w:rPr>
          <w:rFonts w:ascii="Times New Roman" w:hAnsi="Times New Roman"/>
          <w:sz w:val="24"/>
          <w:szCs w:val="24"/>
        </w:rPr>
      </w:pPr>
    </w:p>
    <w:p w14:paraId="47EE71C4" w14:textId="77777777" w:rsidR="004D3152" w:rsidRPr="00516FA5" w:rsidRDefault="004D3152" w:rsidP="008E7888">
      <w:pPr>
        <w:rPr>
          <w:rFonts w:ascii="Times New Roman" w:hAnsi="Times New Roman"/>
          <w:sz w:val="24"/>
          <w:szCs w:val="24"/>
        </w:rPr>
      </w:pPr>
    </w:p>
    <w:p w14:paraId="218F48AB" w14:textId="70795560" w:rsidR="004D3152" w:rsidRPr="00516FA5" w:rsidRDefault="004D3152" w:rsidP="008E7888">
      <w:pPr>
        <w:rPr>
          <w:rFonts w:ascii="Times New Roman" w:hAnsi="Times New Roman"/>
          <w:sz w:val="24"/>
          <w:szCs w:val="24"/>
        </w:rPr>
      </w:pPr>
    </w:p>
    <w:p w14:paraId="79CD41D4" w14:textId="526348E4" w:rsidR="004C2250" w:rsidRPr="00516FA5" w:rsidRDefault="004C2250" w:rsidP="008E7888">
      <w:pPr>
        <w:rPr>
          <w:rFonts w:ascii="Times New Roman" w:hAnsi="Times New Roman"/>
          <w:sz w:val="24"/>
          <w:szCs w:val="24"/>
        </w:rPr>
      </w:pPr>
    </w:p>
    <w:p w14:paraId="45F03BCD" w14:textId="77777777" w:rsidR="004C2250" w:rsidRPr="00516FA5" w:rsidRDefault="004C2250" w:rsidP="008E7888">
      <w:pPr>
        <w:rPr>
          <w:rFonts w:ascii="Times New Roman" w:hAnsi="Times New Roman"/>
          <w:sz w:val="24"/>
          <w:szCs w:val="24"/>
        </w:rPr>
      </w:pPr>
    </w:p>
    <w:p w14:paraId="10E38125" w14:textId="77777777" w:rsidR="004D3152" w:rsidRPr="00516FA5" w:rsidRDefault="004D3152" w:rsidP="008E7888">
      <w:pPr>
        <w:rPr>
          <w:rFonts w:ascii="Times New Roman" w:hAnsi="Times New Roman"/>
          <w:sz w:val="24"/>
          <w:szCs w:val="24"/>
        </w:rPr>
      </w:pPr>
    </w:p>
    <w:p w14:paraId="02DE24B0" w14:textId="77777777" w:rsidR="004D3152" w:rsidRPr="00516FA5" w:rsidRDefault="004D3152" w:rsidP="008E7888">
      <w:pPr>
        <w:rPr>
          <w:rFonts w:ascii="Times New Roman" w:hAnsi="Times New Roman"/>
          <w:sz w:val="24"/>
          <w:szCs w:val="24"/>
        </w:rPr>
      </w:pPr>
    </w:p>
    <w:p w14:paraId="1F3228EA" w14:textId="77777777" w:rsidR="0073709C" w:rsidRPr="00516FA5" w:rsidRDefault="0073709C" w:rsidP="008E7888">
      <w:pPr>
        <w:rPr>
          <w:rFonts w:ascii="Times New Roman" w:hAnsi="Times New Roman"/>
          <w:sz w:val="24"/>
          <w:szCs w:val="24"/>
        </w:rPr>
      </w:pPr>
    </w:p>
    <w:p w14:paraId="62585C98" w14:textId="2062EBA6" w:rsidR="0073709C" w:rsidRPr="00516FA5" w:rsidRDefault="0073709C" w:rsidP="008E7888">
      <w:pPr>
        <w:rPr>
          <w:rFonts w:ascii="Times New Roman" w:hAnsi="Times New Roman"/>
          <w:sz w:val="24"/>
          <w:szCs w:val="24"/>
        </w:rPr>
      </w:pPr>
    </w:p>
    <w:p w14:paraId="0DF6F5B5" w14:textId="563CCF49" w:rsidR="00EB156C" w:rsidRPr="00516FA5" w:rsidRDefault="00EB156C" w:rsidP="008E7888">
      <w:pPr>
        <w:rPr>
          <w:rFonts w:ascii="Times New Roman" w:hAnsi="Times New Roman"/>
          <w:sz w:val="24"/>
          <w:szCs w:val="24"/>
        </w:rPr>
      </w:pPr>
    </w:p>
    <w:p w14:paraId="75E8F5A3" w14:textId="0524716B" w:rsidR="00EB156C" w:rsidRPr="00516FA5" w:rsidRDefault="00EB156C" w:rsidP="008E7888">
      <w:pPr>
        <w:rPr>
          <w:rFonts w:ascii="Times New Roman" w:hAnsi="Times New Roman"/>
          <w:sz w:val="24"/>
          <w:szCs w:val="24"/>
        </w:rPr>
      </w:pPr>
    </w:p>
    <w:p w14:paraId="621FCB71" w14:textId="77777777" w:rsidR="00EB156C" w:rsidRPr="00516FA5" w:rsidRDefault="00EB156C" w:rsidP="008E7888">
      <w:pPr>
        <w:rPr>
          <w:rFonts w:ascii="Times New Roman" w:hAnsi="Times New Roman"/>
          <w:sz w:val="24"/>
          <w:szCs w:val="24"/>
        </w:rPr>
      </w:pPr>
    </w:p>
    <w:p w14:paraId="72E51DEA" w14:textId="77777777" w:rsidR="004D3152" w:rsidRPr="00516FA5" w:rsidRDefault="004D3152" w:rsidP="008E7888">
      <w:pPr>
        <w:rPr>
          <w:rFonts w:ascii="Times New Roman" w:hAnsi="Times New Roman"/>
          <w:sz w:val="24"/>
          <w:szCs w:val="24"/>
        </w:rPr>
      </w:pPr>
    </w:p>
    <w:p w14:paraId="3E866C0D" w14:textId="74FB6CC0" w:rsidR="004C2250" w:rsidRPr="00516FA5" w:rsidRDefault="00EB156C" w:rsidP="004C2250">
      <w:pPr>
        <w:tabs>
          <w:tab w:val="left" w:pos="2316"/>
        </w:tabs>
        <w:jc w:val="center"/>
      </w:pPr>
      <w:r w:rsidRPr="00516FA5">
        <w:rPr>
          <w:noProof/>
        </w:rPr>
        <w:lastRenderedPageBreak/>
        <w:drawing>
          <wp:inline distT="0" distB="0" distL="0" distR="0" wp14:anchorId="6F84ED8F" wp14:editId="6C87F570">
            <wp:extent cx="5486400" cy="45656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6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8B4DB" w14:textId="0D9E9430" w:rsidR="003B004C" w:rsidRPr="00516FA5" w:rsidRDefault="008E7888" w:rsidP="008E7888">
      <w:pPr>
        <w:autoSpaceDE w:val="0"/>
        <w:autoSpaceDN w:val="0"/>
        <w:adjustRightInd w:val="0"/>
        <w:jc w:val="center"/>
        <w:rPr>
          <w:rFonts w:ascii="Times New Roman" w:hAnsi="Times New Roman"/>
          <w:bCs/>
          <w:sz w:val="24"/>
          <w:szCs w:val="24"/>
        </w:rPr>
      </w:pPr>
      <w:r w:rsidRPr="00516FA5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6214B4" w:rsidRPr="00516FA5">
        <w:rPr>
          <w:rFonts w:ascii="Times New Roman" w:hAnsi="Times New Roman"/>
          <w:b/>
          <w:sz w:val="24"/>
          <w:szCs w:val="24"/>
        </w:rPr>
        <w:t>S</w:t>
      </w:r>
      <w:r w:rsidR="00294EBF" w:rsidRPr="00516FA5">
        <w:rPr>
          <w:rFonts w:ascii="Times New Roman" w:hAnsi="Times New Roman"/>
          <w:b/>
          <w:sz w:val="24"/>
          <w:szCs w:val="24"/>
        </w:rPr>
        <w:t>1</w:t>
      </w:r>
    </w:p>
    <w:p w14:paraId="455F2E0B" w14:textId="77777777" w:rsidR="003B004C" w:rsidRPr="00516FA5" w:rsidRDefault="003B004C" w:rsidP="002B541A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6F7638D4" w14:textId="77777777" w:rsidR="003B004C" w:rsidRPr="00516FA5" w:rsidRDefault="003B004C" w:rsidP="002B541A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256F1F3E" w14:textId="77777777" w:rsidR="003B004C" w:rsidRPr="00516FA5" w:rsidRDefault="003B004C" w:rsidP="002B541A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330E5BAD" w14:textId="77777777" w:rsidR="003B004C" w:rsidRPr="00516FA5" w:rsidRDefault="003B004C" w:rsidP="002B541A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48DFC0A2" w14:textId="77777777" w:rsidR="005E4FCC" w:rsidRPr="00516FA5" w:rsidRDefault="005E4FCC" w:rsidP="002B541A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4AEDD6F3" w14:textId="77777777" w:rsidR="005E4FCC" w:rsidRPr="00516FA5" w:rsidRDefault="005E4FCC" w:rsidP="002B541A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215C08CA" w14:textId="77777777" w:rsidR="005E4FCC" w:rsidRPr="00516FA5" w:rsidRDefault="005E4FCC" w:rsidP="002B541A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62C9DF0F" w14:textId="77777777" w:rsidR="005E4FCC" w:rsidRPr="00516FA5" w:rsidRDefault="005E4FCC" w:rsidP="002B541A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757F2CB2" w14:textId="77777777" w:rsidR="003B004C" w:rsidRPr="00516FA5" w:rsidRDefault="003B004C" w:rsidP="002B541A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2AE2983C" w14:textId="77777777" w:rsidR="003B004C" w:rsidRPr="00516FA5" w:rsidRDefault="003B004C" w:rsidP="002B541A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51F6FB1B" w14:textId="1070FC83" w:rsidR="003B004C" w:rsidRPr="00516FA5" w:rsidRDefault="003B004C" w:rsidP="0086468B">
      <w:pPr>
        <w:autoSpaceDE w:val="0"/>
        <w:autoSpaceDN w:val="0"/>
        <w:adjustRightInd w:val="0"/>
        <w:jc w:val="center"/>
        <w:rPr>
          <w:rFonts w:ascii="Times New Roman" w:hAnsi="Times New Roman"/>
          <w:bCs/>
          <w:sz w:val="24"/>
          <w:szCs w:val="24"/>
        </w:rPr>
      </w:pPr>
    </w:p>
    <w:p w14:paraId="699AD4CF" w14:textId="77777777" w:rsidR="006E5877" w:rsidRPr="00516FA5" w:rsidRDefault="006E5877" w:rsidP="003B004C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73E30A39" w14:textId="77777777" w:rsidR="003B004C" w:rsidRPr="00516FA5" w:rsidRDefault="003B004C" w:rsidP="002B541A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680C24AA" w14:textId="77777777" w:rsidR="003B004C" w:rsidRPr="00516FA5" w:rsidRDefault="003B004C" w:rsidP="002B541A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34E7869E" w14:textId="77777777" w:rsidR="003B004C" w:rsidRPr="00516FA5" w:rsidRDefault="003B004C" w:rsidP="002B541A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312434B7" w14:textId="77777777" w:rsidR="003B004C" w:rsidRPr="00516FA5" w:rsidRDefault="003B004C" w:rsidP="002B541A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550717BC" w14:textId="77777777" w:rsidR="003B004C" w:rsidRPr="00516FA5" w:rsidRDefault="003B004C" w:rsidP="002B541A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0C267D8A" w14:textId="77777777" w:rsidR="003B004C" w:rsidRPr="00516FA5" w:rsidRDefault="003B004C" w:rsidP="002B541A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</w:p>
    <w:p w14:paraId="43A08A70" w14:textId="77777777" w:rsidR="00887DBE" w:rsidRPr="00516FA5" w:rsidRDefault="00887DBE" w:rsidP="00887DBE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14:paraId="00EBB133" w14:textId="16F95FD2" w:rsidR="008E7888" w:rsidRPr="00516FA5" w:rsidRDefault="008E7888" w:rsidP="00887DBE">
      <w:pPr>
        <w:autoSpaceDE w:val="0"/>
        <w:autoSpaceDN w:val="0"/>
        <w:adjustRightInd w:val="0"/>
        <w:jc w:val="center"/>
        <w:rPr>
          <w:rFonts w:ascii="Times New Roman" w:hAnsi="Times New Roman"/>
          <w:bCs/>
          <w:sz w:val="24"/>
          <w:szCs w:val="24"/>
        </w:rPr>
      </w:pPr>
      <w:r w:rsidRPr="00516FA5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7A2569" w:rsidRPr="00516FA5">
        <w:rPr>
          <w:rFonts w:ascii="Times New Roman" w:hAnsi="Times New Roman"/>
          <w:b/>
          <w:sz w:val="24"/>
          <w:szCs w:val="24"/>
        </w:rPr>
        <w:t>Table</w:t>
      </w:r>
      <w:r w:rsidRPr="00516FA5">
        <w:rPr>
          <w:rFonts w:ascii="Times New Roman" w:hAnsi="Times New Roman"/>
          <w:b/>
          <w:sz w:val="24"/>
          <w:szCs w:val="24"/>
        </w:rPr>
        <w:t xml:space="preserve"> </w:t>
      </w:r>
      <w:r w:rsidR="006214B4" w:rsidRPr="00516FA5">
        <w:rPr>
          <w:rFonts w:ascii="Times New Roman" w:hAnsi="Times New Roman"/>
          <w:b/>
          <w:sz w:val="24"/>
          <w:szCs w:val="24"/>
        </w:rPr>
        <w:t>S</w:t>
      </w:r>
      <w:r w:rsidR="00294EBF" w:rsidRPr="00516FA5">
        <w:rPr>
          <w:rFonts w:ascii="Times New Roman" w:hAnsi="Times New Roman"/>
          <w:b/>
          <w:sz w:val="24"/>
          <w:szCs w:val="24"/>
        </w:rPr>
        <w:t>1</w:t>
      </w:r>
    </w:p>
    <w:p w14:paraId="6CF9A214" w14:textId="77777777" w:rsidR="007A2569" w:rsidRPr="00516FA5" w:rsidRDefault="007A2569" w:rsidP="007A2569">
      <w:pPr>
        <w:autoSpaceDE w:val="0"/>
        <w:autoSpaceDN w:val="0"/>
        <w:adjustRightInd w:val="0"/>
        <w:jc w:val="center"/>
        <w:rPr>
          <w:rFonts w:ascii="Times New Roman" w:hAnsi="Times New Roman"/>
          <w:bCs/>
          <w:sz w:val="24"/>
          <w:szCs w:val="24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6804"/>
      </w:tblGrid>
      <w:tr w:rsidR="00516FA5" w:rsidRPr="00516FA5" w14:paraId="0CE690AB" w14:textId="77777777" w:rsidTr="008B08B5">
        <w:trPr>
          <w:jc w:val="center"/>
        </w:trPr>
        <w:tc>
          <w:tcPr>
            <w:tcW w:w="1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CBCE15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Primer name</w:t>
            </w:r>
          </w:p>
        </w:tc>
        <w:tc>
          <w:tcPr>
            <w:tcW w:w="68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ADC18A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Sequence 5′–3′</w:t>
            </w:r>
          </w:p>
        </w:tc>
      </w:tr>
      <w:tr w:rsidR="00516FA5" w:rsidRPr="00516FA5" w14:paraId="6F031583" w14:textId="77777777" w:rsidTr="008B08B5">
        <w:trPr>
          <w:jc w:val="center"/>
        </w:trPr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48B92E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P-Cre1-F</w:t>
            </w:r>
          </w:p>
        </w:tc>
        <w:tc>
          <w:tcPr>
            <w:tcW w:w="68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F4D101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AAGTTCCACCACGGGCAGTCTTGCCGGTGGCGACCTCATGGATC</w:t>
            </w:r>
          </w:p>
        </w:tc>
      </w:tr>
      <w:tr w:rsidR="00516FA5" w:rsidRPr="00516FA5" w14:paraId="19125478" w14:textId="77777777" w:rsidTr="008B08B5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645D300F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P-Cre1-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660997D3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CAAGACTGCCCGTGGTGGAACTTCTGCCGCTGTTGGGGAAGA</w:t>
            </w:r>
          </w:p>
        </w:tc>
      </w:tr>
      <w:tr w:rsidR="00516FA5" w:rsidRPr="00516FA5" w14:paraId="087D5FDA" w14:textId="77777777" w:rsidTr="008B08B5">
        <w:trPr>
          <w:jc w:val="center"/>
        </w:trPr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3F38C3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Cre1-F</w:t>
            </w:r>
          </w:p>
        </w:tc>
        <w:tc>
          <w:tcPr>
            <w:tcW w:w="68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718161" w14:textId="77777777" w:rsidR="008E7888" w:rsidRPr="00516FA5" w:rsidRDefault="008E7888" w:rsidP="008B08B5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ATGCTACGAATCGAAGTACCGACC</w:t>
            </w:r>
          </w:p>
        </w:tc>
      </w:tr>
      <w:tr w:rsidR="00516FA5" w:rsidRPr="00516FA5" w14:paraId="118FF1F8" w14:textId="77777777" w:rsidTr="008B08B5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4CD2DA1A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Cre1-F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50060238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CACCCCCAAGCCAAGCTTCTAC</w:t>
            </w:r>
          </w:p>
        </w:tc>
      </w:tr>
      <w:tr w:rsidR="00516FA5" w:rsidRPr="00516FA5" w14:paraId="58E0CBB0" w14:textId="77777777" w:rsidTr="008B08B5">
        <w:trPr>
          <w:jc w:val="center"/>
        </w:trPr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425F7B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Cre1-cx-F</w:t>
            </w:r>
          </w:p>
        </w:tc>
        <w:tc>
          <w:tcPr>
            <w:tcW w:w="68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55C7DA" w14:textId="77777777" w:rsidR="008E7888" w:rsidRPr="00516FA5" w:rsidRDefault="008E7888" w:rsidP="008B08B5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TCACACTCCCATCGCAACTCCC</w:t>
            </w:r>
          </w:p>
        </w:tc>
      </w:tr>
      <w:tr w:rsidR="00516FA5" w:rsidRPr="00516FA5" w14:paraId="59392804" w14:textId="77777777" w:rsidTr="008B08B5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42F30271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Cre1-cx-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7FB18B47" w14:textId="77777777" w:rsidR="008E7888" w:rsidRPr="00516FA5" w:rsidRDefault="008E7888" w:rsidP="008B08B5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ACATAACCTTCTGGCATGGCAGAC</w:t>
            </w:r>
          </w:p>
        </w:tc>
      </w:tr>
      <w:tr w:rsidR="00516FA5" w:rsidRPr="00516FA5" w14:paraId="3D54F3F3" w14:textId="77777777" w:rsidTr="008B08B5">
        <w:trPr>
          <w:jc w:val="center"/>
        </w:trPr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C0F9CC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516FA5">
              <w:rPr>
                <w:rFonts w:ascii="Times New Roman" w:hAnsi="Times New Roman"/>
                <w:b/>
                <w:bCs/>
                <w:szCs w:val="21"/>
              </w:rPr>
              <w:t>Cre</w:t>
            </w:r>
            <w:proofErr w:type="spellEnd"/>
            <w:r w:rsidRPr="00516FA5">
              <w:rPr>
                <w:rFonts w:ascii="Times New Roman" w:hAnsi="Times New Roman"/>
                <w:b/>
                <w:bCs/>
                <w:szCs w:val="21"/>
              </w:rPr>
              <w:t>-CS-F</w:t>
            </w:r>
          </w:p>
        </w:tc>
        <w:tc>
          <w:tcPr>
            <w:tcW w:w="68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3BC082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CAGAACCACACTCACTCACACACC</w:t>
            </w:r>
          </w:p>
        </w:tc>
      </w:tr>
      <w:tr w:rsidR="00516FA5" w:rsidRPr="00516FA5" w14:paraId="10E170F2" w14:textId="77777777" w:rsidTr="008B08B5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7F1F8381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516FA5">
              <w:rPr>
                <w:rFonts w:ascii="Times New Roman" w:hAnsi="Times New Roman"/>
                <w:b/>
                <w:bCs/>
                <w:szCs w:val="21"/>
              </w:rPr>
              <w:t>Cre</w:t>
            </w:r>
            <w:proofErr w:type="spellEnd"/>
            <w:r w:rsidRPr="00516FA5">
              <w:rPr>
                <w:rFonts w:ascii="Times New Roman" w:hAnsi="Times New Roman"/>
                <w:b/>
                <w:bCs/>
                <w:szCs w:val="21"/>
              </w:rPr>
              <w:t>-CS-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7704DEBA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AACACCGCGTCTTACGATATGTGA</w:t>
            </w:r>
          </w:p>
        </w:tc>
      </w:tr>
      <w:tr w:rsidR="00516FA5" w:rsidRPr="00516FA5" w14:paraId="3EB0D9FD" w14:textId="77777777" w:rsidTr="008B08B5">
        <w:trPr>
          <w:trHeight w:val="453"/>
          <w:jc w:val="center"/>
        </w:trPr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B6B2A1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516FA5">
              <w:rPr>
                <w:rFonts w:ascii="Times New Roman" w:hAnsi="Times New Roman"/>
                <w:b/>
                <w:bCs/>
                <w:szCs w:val="21"/>
              </w:rPr>
              <w:t>Cre</w:t>
            </w:r>
            <w:proofErr w:type="spellEnd"/>
            <w:r w:rsidRPr="00516FA5">
              <w:rPr>
                <w:rFonts w:ascii="Times New Roman" w:hAnsi="Times New Roman"/>
                <w:b/>
                <w:bCs/>
                <w:szCs w:val="21"/>
              </w:rPr>
              <w:t>-d-F</w:t>
            </w:r>
          </w:p>
        </w:tc>
        <w:tc>
          <w:tcPr>
            <w:tcW w:w="68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EFA59B" w14:textId="77777777" w:rsidR="008E7888" w:rsidRPr="00516FA5" w:rsidRDefault="008E7888" w:rsidP="008B08B5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TTGTACAAATAAGATCCACTTAACGTTACTGAAATCATCA</w:t>
            </w:r>
          </w:p>
        </w:tc>
      </w:tr>
      <w:tr w:rsidR="00516FA5" w:rsidRPr="00516FA5" w14:paraId="79B808D8" w14:textId="77777777" w:rsidTr="008B08B5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21A79EF9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516FA5">
              <w:rPr>
                <w:rFonts w:ascii="Times New Roman" w:hAnsi="Times New Roman"/>
                <w:b/>
                <w:bCs/>
                <w:szCs w:val="21"/>
              </w:rPr>
              <w:t>Cre</w:t>
            </w:r>
            <w:proofErr w:type="spellEnd"/>
            <w:r w:rsidRPr="00516FA5">
              <w:rPr>
                <w:rFonts w:ascii="Times New Roman" w:hAnsi="Times New Roman"/>
                <w:b/>
                <w:bCs/>
                <w:szCs w:val="21"/>
              </w:rPr>
              <w:t>-d-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368A7BB1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CACCCCCAAGCCAAGCTTCTAC</w:t>
            </w:r>
          </w:p>
        </w:tc>
      </w:tr>
      <w:tr w:rsidR="00516FA5" w:rsidRPr="00516FA5" w14:paraId="18411604" w14:textId="77777777" w:rsidTr="008B08B5">
        <w:trPr>
          <w:jc w:val="center"/>
        </w:trPr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38349E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516FA5">
              <w:rPr>
                <w:rFonts w:ascii="Times New Roman" w:hAnsi="Times New Roman"/>
                <w:b/>
                <w:bCs/>
                <w:szCs w:val="21"/>
              </w:rPr>
              <w:t>Cre</w:t>
            </w:r>
            <w:proofErr w:type="spellEnd"/>
            <w:r w:rsidRPr="00516FA5">
              <w:rPr>
                <w:rFonts w:ascii="Times New Roman" w:hAnsi="Times New Roman"/>
                <w:b/>
                <w:bCs/>
                <w:szCs w:val="21"/>
              </w:rPr>
              <w:t>-up-F</w:t>
            </w:r>
          </w:p>
        </w:tc>
        <w:tc>
          <w:tcPr>
            <w:tcW w:w="68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47457A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bookmarkStart w:id="0" w:name="OLE_LINK3"/>
            <w:bookmarkStart w:id="1" w:name="OLE_LINK4"/>
            <w:r w:rsidRPr="00516FA5">
              <w:rPr>
                <w:rFonts w:ascii="Times New Roman" w:hAnsi="Times New Roman"/>
                <w:szCs w:val="21"/>
              </w:rPr>
              <w:t>ATGCTACGAATCGAAGTACCGACC</w:t>
            </w:r>
            <w:bookmarkEnd w:id="0"/>
            <w:bookmarkEnd w:id="1"/>
          </w:p>
        </w:tc>
      </w:tr>
      <w:tr w:rsidR="00516FA5" w:rsidRPr="00516FA5" w14:paraId="53406486" w14:textId="77777777" w:rsidTr="008B08B5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13F64FE1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516FA5">
              <w:rPr>
                <w:rFonts w:ascii="Times New Roman" w:hAnsi="Times New Roman"/>
                <w:b/>
                <w:bCs/>
                <w:szCs w:val="21"/>
              </w:rPr>
              <w:t>Cre</w:t>
            </w:r>
            <w:proofErr w:type="spellEnd"/>
            <w:r w:rsidRPr="00516FA5">
              <w:rPr>
                <w:rFonts w:ascii="Times New Roman" w:hAnsi="Times New Roman"/>
                <w:b/>
                <w:bCs/>
                <w:szCs w:val="21"/>
              </w:rPr>
              <w:t>-up-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6B631598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CCTGCAGCCCGGCATCCGATCCATGAGGTCGCCA</w:t>
            </w:r>
          </w:p>
        </w:tc>
      </w:tr>
      <w:tr w:rsidR="00516FA5" w:rsidRPr="00516FA5" w14:paraId="2BCDC50F" w14:textId="77777777" w:rsidTr="008B08B5">
        <w:trPr>
          <w:jc w:val="center"/>
        </w:trPr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5D4FB4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Cre0-F</w:t>
            </w:r>
          </w:p>
        </w:tc>
        <w:tc>
          <w:tcPr>
            <w:tcW w:w="68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C7A33A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AGTTCCACCACGGGCAGTCTTGCCGGTGGCGACCTC</w:t>
            </w:r>
          </w:p>
        </w:tc>
      </w:tr>
      <w:tr w:rsidR="00516FA5" w:rsidRPr="00516FA5" w14:paraId="3A4035AB" w14:textId="77777777" w:rsidTr="008B08B5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100D93E3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Cre0-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73EF3138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ACTGCCCGTGGTGGAACTTCTGCCGCTGTTGGGGAAGA</w:t>
            </w:r>
          </w:p>
        </w:tc>
      </w:tr>
      <w:tr w:rsidR="00516FA5" w:rsidRPr="00516FA5" w14:paraId="1879A245" w14:textId="77777777" w:rsidTr="008B08B5">
        <w:trPr>
          <w:jc w:val="center"/>
        </w:trPr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57B291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Cre387-F</w:t>
            </w:r>
          </w:p>
        </w:tc>
        <w:tc>
          <w:tcPr>
            <w:tcW w:w="68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A4F86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GTCTCCACCACGGGCAGTCTTGCCGGTGGCGACCTC</w:t>
            </w:r>
          </w:p>
        </w:tc>
      </w:tr>
      <w:tr w:rsidR="00516FA5" w:rsidRPr="00516FA5" w14:paraId="54576D39" w14:textId="77777777" w:rsidTr="008B08B5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0D52FBB3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Cre387-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438EB235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ACTGCCCGTGGTGGAGACTCTGCCGCTGTTGGGGAAGA</w:t>
            </w:r>
          </w:p>
        </w:tc>
      </w:tr>
      <w:tr w:rsidR="00516FA5" w:rsidRPr="00516FA5" w14:paraId="17D85FC8" w14:textId="77777777" w:rsidTr="008B08B5">
        <w:trPr>
          <w:jc w:val="center"/>
        </w:trPr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0618F8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Cre388-F</w:t>
            </w:r>
          </w:p>
        </w:tc>
        <w:tc>
          <w:tcPr>
            <w:tcW w:w="68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8C633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AGTGTCACCACGGGCAGTCTTGCCGGTGGCGACCTC</w:t>
            </w:r>
          </w:p>
        </w:tc>
      </w:tr>
      <w:tr w:rsidR="00516FA5" w:rsidRPr="00516FA5" w14:paraId="7176275E" w14:textId="77777777" w:rsidTr="008B08B5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62DF398C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Cre388-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28AF8B0D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ACTGCCCGTGGTGACACTTCTGCCGCTGTTGGGGAAGA</w:t>
            </w:r>
          </w:p>
        </w:tc>
      </w:tr>
      <w:tr w:rsidR="00516FA5" w:rsidRPr="00516FA5" w14:paraId="473CC359" w14:textId="77777777" w:rsidTr="008B08B5">
        <w:trPr>
          <w:jc w:val="center"/>
        </w:trPr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14373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Cre389-F</w:t>
            </w:r>
          </w:p>
        </w:tc>
        <w:tc>
          <w:tcPr>
            <w:tcW w:w="68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1567D2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AGTTCCGTCACGGGCAGTCTTGCCGGTGGCGACCTC</w:t>
            </w:r>
          </w:p>
        </w:tc>
      </w:tr>
      <w:tr w:rsidR="00516FA5" w:rsidRPr="00516FA5" w14:paraId="2E0FB614" w14:textId="77777777" w:rsidTr="008B08B5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011F01EE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Cre389-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1D99BDB6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ACTGCCCGTGACGGAACTTCTGCCGCTGTTGGGGAAGA</w:t>
            </w:r>
          </w:p>
        </w:tc>
      </w:tr>
      <w:tr w:rsidR="00516FA5" w:rsidRPr="00516FA5" w14:paraId="0F841B82" w14:textId="77777777" w:rsidTr="008B08B5">
        <w:trPr>
          <w:jc w:val="center"/>
        </w:trPr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C8DCC5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Cre390-F</w:t>
            </w:r>
          </w:p>
        </w:tc>
        <w:tc>
          <w:tcPr>
            <w:tcW w:w="68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CA35F0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AGTTCCACCGTCGGCAGTCTTGCCGGTGGCGACCTC</w:t>
            </w:r>
          </w:p>
        </w:tc>
      </w:tr>
      <w:tr w:rsidR="00516FA5" w:rsidRPr="00516FA5" w14:paraId="2BAE7A71" w14:textId="77777777" w:rsidTr="008B08B5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5A2007D1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Cre390-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19D8C29B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ACTGCCGACGGTGGAACTTCTGCCGCTGTTGGGGAAGA</w:t>
            </w:r>
          </w:p>
        </w:tc>
      </w:tr>
      <w:tr w:rsidR="00516FA5" w:rsidRPr="00516FA5" w14:paraId="1D8F4D04" w14:textId="77777777" w:rsidTr="008B08B5">
        <w:trPr>
          <w:jc w:val="center"/>
        </w:trPr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9C1B7D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RH-F</w:t>
            </w:r>
          </w:p>
        </w:tc>
        <w:tc>
          <w:tcPr>
            <w:tcW w:w="68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D76D78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GCCGACCGGATCAATGTCCGGTACTCATGGCGC</w:t>
            </w:r>
          </w:p>
        </w:tc>
      </w:tr>
      <w:tr w:rsidR="00516FA5" w:rsidRPr="00516FA5" w14:paraId="763CD9A1" w14:textId="77777777" w:rsidTr="008B08B5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1D8A63AE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RH-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611ED0CB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AGTACCGGACATTGATCCGGTCGGCATCTACTCTATTC</w:t>
            </w:r>
          </w:p>
        </w:tc>
      </w:tr>
      <w:tr w:rsidR="00516FA5" w:rsidRPr="00516FA5" w14:paraId="70F5827A" w14:textId="77777777" w:rsidTr="008B08B5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1775E62F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 w:hint="eastAsia"/>
                <w:b/>
                <w:bCs/>
                <w:szCs w:val="21"/>
              </w:rPr>
              <w:lastRenderedPageBreak/>
              <w:t>F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210C53BF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ATCTCACTTGGTGAGCCCTGT</w:t>
            </w:r>
          </w:p>
        </w:tc>
      </w:tr>
      <w:tr w:rsidR="00516FA5" w:rsidRPr="00516FA5" w14:paraId="1A9F2C1C" w14:textId="77777777" w:rsidTr="008B08B5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159B7616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080DF5E6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AATAATGTCCTCGTTCCTGTCTGCT</w:t>
            </w:r>
          </w:p>
        </w:tc>
      </w:tr>
      <w:tr w:rsidR="00516FA5" w:rsidRPr="00516FA5" w14:paraId="6393A7F5" w14:textId="77777777" w:rsidTr="008B08B5">
        <w:trPr>
          <w:jc w:val="center"/>
        </w:trPr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6BE072" w14:textId="77777777" w:rsidR="008E7888" w:rsidRPr="00516FA5" w:rsidRDefault="008E7888" w:rsidP="008B08B5">
            <w:pPr>
              <w:spacing w:line="480" w:lineRule="auto"/>
              <w:ind w:firstLineChars="150" w:firstLine="316"/>
              <w:rPr>
                <w:rFonts w:ascii="Times New Roman" w:hAnsi="Times New Roman"/>
                <w:b/>
                <w:bCs/>
                <w:szCs w:val="21"/>
              </w:rPr>
            </w:pPr>
            <w:proofErr w:type="gramStart"/>
            <w:r w:rsidRPr="00516FA5">
              <w:rPr>
                <w:rFonts w:ascii="Times New Roman" w:hAnsi="Times New Roman"/>
                <w:b/>
                <w:bCs/>
                <w:szCs w:val="21"/>
              </w:rPr>
              <w:t>actin-F</w:t>
            </w:r>
            <w:proofErr w:type="gramEnd"/>
          </w:p>
        </w:tc>
        <w:tc>
          <w:tcPr>
            <w:tcW w:w="68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8E710C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TTAAGAAAGCCGCCACCCCC</w:t>
            </w:r>
          </w:p>
        </w:tc>
      </w:tr>
      <w:tr w:rsidR="00516FA5" w:rsidRPr="00516FA5" w14:paraId="5461952E" w14:textId="77777777" w:rsidTr="008B08B5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329F5099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proofErr w:type="gramStart"/>
            <w:r w:rsidRPr="00516FA5">
              <w:rPr>
                <w:rFonts w:ascii="Times New Roman" w:hAnsi="Times New Roman"/>
                <w:b/>
                <w:bCs/>
                <w:szCs w:val="21"/>
              </w:rPr>
              <w:t>actin-R</w:t>
            </w:r>
            <w:proofErr w:type="gramEnd"/>
          </w:p>
        </w:tc>
        <w:tc>
          <w:tcPr>
            <w:tcW w:w="6804" w:type="dxa"/>
            <w:shd w:val="clear" w:color="auto" w:fill="auto"/>
            <w:vAlign w:val="center"/>
          </w:tcPr>
          <w:p w14:paraId="24E3DB52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GTTGGTCGACAGGGAGAGGATG</w:t>
            </w:r>
          </w:p>
        </w:tc>
      </w:tr>
      <w:tr w:rsidR="00516FA5" w:rsidRPr="00516FA5" w14:paraId="062F6110" w14:textId="77777777" w:rsidTr="008B08B5">
        <w:trPr>
          <w:jc w:val="center"/>
        </w:trPr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A4EEFC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cbh1-F</w:t>
            </w:r>
          </w:p>
        </w:tc>
        <w:tc>
          <w:tcPr>
            <w:tcW w:w="68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711B41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CTGCGACTGGAACCCATACC</w:t>
            </w:r>
          </w:p>
        </w:tc>
      </w:tr>
      <w:tr w:rsidR="00516FA5" w:rsidRPr="00516FA5" w14:paraId="714A4D44" w14:textId="77777777" w:rsidTr="008B08B5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62AB4B1F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cbh1-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606DD9D3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AAGTGACGCCATTCTGGACAT</w:t>
            </w:r>
          </w:p>
        </w:tc>
      </w:tr>
      <w:tr w:rsidR="00516FA5" w:rsidRPr="00516FA5" w14:paraId="56231E53" w14:textId="77777777" w:rsidTr="008B08B5">
        <w:trPr>
          <w:jc w:val="center"/>
        </w:trPr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830CD5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xyr1-F</w:t>
            </w:r>
          </w:p>
        </w:tc>
        <w:tc>
          <w:tcPr>
            <w:tcW w:w="68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902D35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ACAGTGGAGCGGTAACAGACA</w:t>
            </w:r>
          </w:p>
        </w:tc>
      </w:tr>
      <w:tr w:rsidR="00516FA5" w:rsidRPr="00516FA5" w14:paraId="5AE39074" w14:textId="77777777" w:rsidTr="008B08B5">
        <w:trPr>
          <w:trHeight w:val="261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1C4F285A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szCs w:val="21"/>
              </w:rPr>
              <w:t>xyr1-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23CBC223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szCs w:val="21"/>
              </w:rPr>
              <w:t>CACGAATCCTTCCGACGAG</w:t>
            </w:r>
          </w:p>
        </w:tc>
      </w:tr>
      <w:tr w:rsidR="00516FA5" w:rsidRPr="00516FA5" w14:paraId="7DCF42B1" w14:textId="77777777" w:rsidTr="008B08B5">
        <w:trPr>
          <w:trHeight w:val="261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6729A6E0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kern w:val="0"/>
                <w:szCs w:val="21"/>
              </w:rPr>
              <w:t>clr1-F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43F3DF6D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516FA5">
              <w:rPr>
                <w:rFonts w:ascii="Times New Roman" w:hAnsi="Times New Roman"/>
                <w:kern w:val="0"/>
                <w:szCs w:val="21"/>
              </w:rPr>
              <w:t>TCTTCCAACCCGTCTACGCA</w:t>
            </w:r>
          </w:p>
        </w:tc>
      </w:tr>
      <w:tr w:rsidR="00516FA5" w:rsidRPr="00516FA5" w14:paraId="48A393A9" w14:textId="77777777" w:rsidTr="008B08B5">
        <w:trPr>
          <w:trHeight w:val="261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133E884C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kern w:val="0"/>
                <w:szCs w:val="21"/>
              </w:rPr>
              <w:t>clr1-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60FF9929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16FA5">
              <w:rPr>
                <w:rFonts w:ascii="Times New Roman" w:hAnsi="Times New Roman"/>
                <w:kern w:val="0"/>
                <w:szCs w:val="21"/>
              </w:rPr>
              <w:t>ACCAGTACACGGCCTGTTCT</w:t>
            </w:r>
          </w:p>
        </w:tc>
      </w:tr>
      <w:tr w:rsidR="00516FA5" w:rsidRPr="00516FA5" w14:paraId="1D71AE12" w14:textId="77777777" w:rsidTr="008B08B5">
        <w:trPr>
          <w:trHeight w:val="261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46648519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kern w:val="0"/>
                <w:szCs w:val="21"/>
              </w:rPr>
              <w:t>clr2-F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1952ED98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16FA5">
              <w:rPr>
                <w:rFonts w:ascii="Times New Roman" w:hAnsi="Times New Roman"/>
                <w:kern w:val="0"/>
                <w:szCs w:val="21"/>
              </w:rPr>
              <w:t>CGCCCAAGGATGATCAGCAG</w:t>
            </w:r>
          </w:p>
        </w:tc>
      </w:tr>
      <w:tr w:rsidR="008E7888" w:rsidRPr="00516FA5" w14:paraId="416C7573" w14:textId="77777777" w:rsidTr="008B08B5">
        <w:trPr>
          <w:trHeight w:val="261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2D2FB7D1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516FA5">
              <w:rPr>
                <w:rFonts w:ascii="Times New Roman" w:hAnsi="Times New Roman"/>
                <w:b/>
                <w:bCs/>
                <w:kern w:val="0"/>
                <w:szCs w:val="21"/>
              </w:rPr>
              <w:t>clr2-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1AAB8726" w14:textId="77777777" w:rsidR="008E7888" w:rsidRPr="00516FA5" w:rsidRDefault="008E7888" w:rsidP="008B08B5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16FA5">
              <w:rPr>
                <w:rFonts w:ascii="Times New Roman" w:hAnsi="Times New Roman"/>
                <w:kern w:val="0"/>
                <w:szCs w:val="21"/>
              </w:rPr>
              <w:t>GACTTTGACGGACGAGGCAC</w:t>
            </w:r>
          </w:p>
        </w:tc>
      </w:tr>
    </w:tbl>
    <w:p w14:paraId="78E2A2E7" w14:textId="77777777" w:rsidR="008E7888" w:rsidRPr="00516FA5" w:rsidRDefault="008E7888" w:rsidP="008E7888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299067DD" w14:textId="77777777" w:rsidR="008E7888" w:rsidRPr="00516FA5" w:rsidRDefault="008E7888" w:rsidP="008E7888"/>
    <w:p w14:paraId="23ED4B26" w14:textId="77777777" w:rsidR="008E7888" w:rsidRPr="00516FA5" w:rsidRDefault="008E7888" w:rsidP="008E7888"/>
    <w:p w14:paraId="6168BDAE" w14:textId="77777777" w:rsidR="008E7888" w:rsidRPr="00516FA5" w:rsidRDefault="008E7888" w:rsidP="008E7888"/>
    <w:p w14:paraId="0A41A3FD" w14:textId="77777777" w:rsidR="008E7888" w:rsidRPr="00516FA5" w:rsidRDefault="008E7888" w:rsidP="008E7888"/>
    <w:p w14:paraId="133CEA58" w14:textId="77777777" w:rsidR="008E7888" w:rsidRPr="00516FA5" w:rsidRDefault="008E7888" w:rsidP="008E7888"/>
    <w:p w14:paraId="22F6E5BF" w14:textId="77777777" w:rsidR="008E7888" w:rsidRPr="00516FA5" w:rsidRDefault="008E7888" w:rsidP="008E7888"/>
    <w:p w14:paraId="74D89791" w14:textId="77777777" w:rsidR="008E7888" w:rsidRPr="00516FA5" w:rsidRDefault="008E7888" w:rsidP="008E7888"/>
    <w:p w14:paraId="343B84F2" w14:textId="77777777" w:rsidR="008E7888" w:rsidRPr="00516FA5" w:rsidRDefault="008E7888" w:rsidP="008E7888"/>
    <w:p w14:paraId="6A6807B6" w14:textId="77777777" w:rsidR="008E7888" w:rsidRPr="00516FA5" w:rsidRDefault="008E7888" w:rsidP="008E7888"/>
    <w:p w14:paraId="33FCBC1E" w14:textId="77777777" w:rsidR="008E7888" w:rsidRPr="00516FA5" w:rsidRDefault="008E7888" w:rsidP="008E7888"/>
    <w:p w14:paraId="01C98D10" w14:textId="77777777" w:rsidR="008E7888" w:rsidRPr="00516FA5" w:rsidRDefault="008E7888" w:rsidP="008E7888"/>
    <w:tbl>
      <w:tblPr>
        <w:tblStyle w:val="PlainTable2"/>
        <w:tblpPr w:leftFromText="180" w:rightFromText="180" w:vertAnchor="page" w:horzAnchor="margin" w:tblpXSpec="center" w:tblpY="2113"/>
        <w:tblW w:w="0" w:type="auto"/>
        <w:tblLook w:val="06A0" w:firstRow="1" w:lastRow="0" w:firstColumn="1" w:lastColumn="0" w:noHBand="1" w:noVBand="1"/>
      </w:tblPr>
      <w:tblGrid>
        <w:gridCol w:w="2083"/>
        <w:gridCol w:w="3908"/>
        <w:gridCol w:w="2398"/>
      </w:tblGrid>
      <w:tr w:rsidR="00516FA5" w:rsidRPr="00516FA5" w14:paraId="3A4477B2" w14:textId="77777777" w:rsidTr="008B0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vAlign w:val="center"/>
          </w:tcPr>
          <w:p w14:paraId="2C356133" w14:textId="77777777" w:rsidR="008E7888" w:rsidRPr="00516FA5" w:rsidRDefault="008E7888" w:rsidP="008B08B5">
            <w:pPr>
              <w:rPr>
                <w:rFonts w:ascii="Times New Roman" w:hAnsi="Times New Roman"/>
                <w:sz w:val="24"/>
                <w:szCs w:val="24"/>
              </w:rPr>
            </w:pPr>
            <w:r w:rsidRPr="00516FA5">
              <w:rPr>
                <w:rFonts w:ascii="Times New Roman" w:hAnsi="Times New Roman"/>
                <w:sz w:val="24"/>
                <w:szCs w:val="24"/>
              </w:rPr>
              <w:lastRenderedPageBreak/>
              <w:t>Plasmids/cassettes</w:t>
            </w:r>
          </w:p>
        </w:tc>
        <w:tc>
          <w:tcPr>
            <w:tcW w:w="3908" w:type="dxa"/>
            <w:vAlign w:val="center"/>
          </w:tcPr>
          <w:p w14:paraId="16DEB8D3" w14:textId="77777777" w:rsidR="008E7888" w:rsidRPr="00516FA5" w:rsidRDefault="008E7888" w:rsidP="008B08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6FA5">
              <w:rPr>
                <w:rFonts w:ascii="Times New Roman" w:hAnsi="Times New Roman"/>
                <w:sz w:val="24"/>
                <w:szCs w:val="24"/>
              </w:rPr>
              <w:t>Features</w:t>
            </w:r>
          </w:p>
        </w:tc>
        <w:tc>
          <w:tcPr>
            <w:tcW w:w="2398" w:type="dxa"/>
            <w:vAlign w:val="center"/>
          </w:tcPr>
          <w:p w14:paraId="79653238" w14:textId="77777777" w:rsidR="008E7888" w:rsidRPr="00516FA5" w:rsidRDefault="008E7888" w:rsidP="008B08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6FA5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</w:tr>
      <w:tr w:rsidR="00516FA5" w:rsidRPr="00516FA5" w14:paraId="2024CB9A" w14:textId="77777777" w:rsidTr="008B0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vAlign w:val="center"/>
          </w:tcPr>
          <w:p w14:paraId="6FB0AA1F" w14:textId="77777777" w:rsidR="008E7888" w:rsidRPr="00516FA5" w:rsidRDefault="008E7888" w:rsidP="008B08B5">
            <w:pPr>
              <w:rPr>
                <w:rFonts w:ascii="Times New Roman" w:hAnsi="Times New Roman"/>
                <w:sz w:val="24"/>
                <w:szCs w:val="24"/>
              </w:rPr>
            </w:pPr>
            <w:r w:rsidRPr="00516FA5">
              <w:rPr>
                <w:rFonts w:ascii="Times New Roman" w:hAnsi="Times New Roman"/>
                <w:sz w:val="24"/>
                <w:szCs w:val="24"/>
              </w:rPr>
              <w:t>pUG6-M</w:t>
            </w:r>
          </w:p>
        </w:tc>
        <w:tc>
          <w:tcPr>
            <w:tcW w:w="3908" w:type="dxa"/>
            <w:vAlign w:val="center"/>
          </w:tcPr>
          <w:p w14:paraId="677B6BE2" w14:textId="77777777" w:rsidR="008E7888" w:rsidRPr="00516FA5" w:rsidRDefault="008E7888" w:rsidP="008B08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6FA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igh-copy-number ColE1/pMB1/pBR322/</w:t>
            </w:r>
            <w:proofErr w:type="spellStart"/>
            <w:r w:rsidRPr="00516FA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UC</w:t>
            </w:r>
            <w:proofErr w:type="spellEnd"/>
            <w:r w:rsidRPr="00516FA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16FA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ri</w:t>
            </w:r>
            <w:proofErr w:type="spellEnd"/>
            <w:r w:rsidRPr="00516FA5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Amp</w:t>
            </w:r>
            <w:r w:rsidRPr="00516FA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398" w:type="dxa"/>
            <w:vAlign w:val="center"/>
          </w:tcPr>
          <w:p w14:paraId="04E6AA6D" w14:textId="77777777" w:rsidR="008E7888" w:rsidRPr="00516FA5" w:rsidRDefault="008E7888" w:rsidP="008B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6FA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tore in lab</w:t>
            </w:r>
          </w:p>
        </w:tc>
      </w:tr>
      <w:tr w:rsidR="00516FA5" w:rsidRPr="00516FA5" w14:paraId="0E58A1CC" w14:textId="77777777" w:rsidTr="008B0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vAlign w:val="center"/>
          </w:tcPr>
          <w:p w14:paraId="3EA388AB" w14:textId="77777777" w:rsidR="008E7888" w:rsidRPr="00516FA5" w:rsidRDefault="008E7888" w:rsidP="008B08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8" w:type="dxa"/>
            <w:vAlign w:val="center"/>
          </w:tcPr>
          <w:p w14:paraId="22BEEB07" w14:textId="77777777" w:rsidR="008E7888" w:rsidRPr="00516FA5" w:rsidRDefault="008E7888" w:rsidP="008B08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98" w:type="dxa"/>
            <w:vAlign w:val="center"/>
          </w:tcPr>
          <w:p w14:paraId="114B3C65" w14:textId="77777777" w:rsidR="008E7888" w:rsidRPr="00516FA5" w:rsidRDefault="008E7888" w:rsidP="008B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</w:tr>
      <w:tr w:rsidR="00516FA5" w:rsidRPr="00516FA5" w14:paraId="41ABCBF5" w14:textId="77777777" w:rsidTr="008B0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vAlign w:val="center"/>
          </w:tcPr>
          <w:p w14:paraId="7943BDF0" w14:textId="77777777" w:rsidR="008E7888" w:rsidRPr="00516FA5" w:rsidRDefault="008E7888" w:rsidP="008B08B5">
            <w:pPr>
              <w:rPr>
                <w:rFonts w:ascii="Times New Roman" w:hAnsi="Times New Roman"/>
                <w:sz w:val="24"/>
                <w:szCs w:val="24"/>
              </w:rPr>
            </w:pPr>
            <w:r w:rsidRPr="00516FA5">
              <w:rPr>
                <w:rFonts w:ascii="Times New Roman" w:hAnsi="Times New Roman"/>
                <w:sz w:val="24"/>
                <w:szCs w:val="24"/>
              </w:rPr>
              <w:t>pUG-Cre1</w:t>
            </w:r>
          </w:p>
        </w:tc>
        <w:tc>
          <w:tcPr>
            <w:tcW w:w="3908" w:type="dxa"/>
            <w:vAlign w:val="center"/>
          </w:tcPr>
          <w:p w14:paraId="36DA8E2F" w14:textId="77777777" w:rsidR="008E7888" w:rsidRPr="00516FA5" w:rsidRDefault="008E7888" w:rsidP="008B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6FA5">
              <w:rPr>
                <w:rFonts w:ascii="Times New Roman" w:hAnsi="Times New Roman"/>
                <w:sz w:val="24"/>
                <w:szCs w:val="24"/>
              </w:rPr>
              <w:t xml:space="preserve">pUG6-M carrying 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516FA5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Cre1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-Cre1-T</w:t>
            </w:r>
            <w:r w:rsidRPr="00516FA5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Trpc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-P</w:t>
            </w:r>
            <w:r w:rsidRPr="00516FA5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Trpc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-Hyg-T</w:t>
            </w:r>
            <w:r w:rsidRPr="00516FA5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Cre1</w:t>
            </w:r>
            <w:r w:rsidRPr="00516FA5">
              <w:rPr>
                <w:rFonts w:ascii="Times New Roman" w:hAnsi="Times New Roman"/>
                <w:sz w:val="24"/>
                <w:szCs w:val="24"/>
              </w:rPr>
              <w:t xml:space="preserve"> cassette</w:t>
            </w:r>
          </w:p>
        </w:tc>
        <w:tc>
          <w:tcPr>
            <w:tcW w:w="2398" w:type="dxa"/>
            <w:vAlign w:val="center"/>
          </w:tcPr>
          <w:p w14:paraId="798D6D6C" w14:textId="77777777" w:rsidR="008E7888" w:rsidRPr="00516FA5" w:rsidRDefault="008E7888" w:rsidP="008B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6FA5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516FA5">
              <w:rPr>
                <w:rFonts w:ascii="Times New Roman" w:hAnsi="Times New Roman"/>
                <w:sz w:val="24"/>
                <w:szCs w:val="24"/>
              </w:rPr>
              <w:t>his study</w:t>
            </w:r>
          </w:p>
        </w:tc>
      </w:tr>
      <w:tr w:rsidR="00516FA5" w:rsidRPr="00516FA5" w14:paraId="5F5DECA0" w14:textId="77777777" w:rsidTr="008B0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vAlign w:val="center"/>
          </w:tcPr>
          <w:p w14:paraId="76BC5C6E" w14:textId="77777777" w:rsidR="008E7888" w:rsidRPr="00516FA5" w:rsidRDefault="008E7888" w:rsidP="008B08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8" w:type="dxa"/>
            <w:vAlign w:val="center"/>
          </w:tcPr>
          <w:p w14:paraId="3332CD6A" w14:textId="77777777" w:rsidR="008E7888" w:rsidRPr="00516FA5" w:rsidRDefault="008E7888" w:rsidP="008B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8" w:type="dxa"/>
            <w:vAlign w:val="center"/>
          </w:tcPr>
          <w:p w14:paraId="3EFF3340" w14:textId="77777777" w:rsidR="008E7888" w:rsidRPr="00516FA5" w:rsidRDefault="008E7888" w:rsidP="008B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6FA5" w:rsidRPr="00516FA5" w14:paraId="0B1C6306" w14:textId="77777777" w:rsidTr="008B0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vAlign w:val="center"/>
          </w:tcPr>
          <w:p w14:paraId="314B8FD1" w14:textId="77777777" w:rsidR="008E7888" w:rsidRPr="00516FA5" w:rsidRDefault="008E7888" w:rsidP="008B08B5">
            <w:pPr>
              <w:rPr>
                <w:rFonts w:ascii="Times New Roman" w:hAnsi="Times New Roman"/>
                <w:sz w:val="24"/>
                <w:szCs w:val="24"/>
              </w:rPr>
            </w:pPr>
            <w:r w:rsidRPr="00516FA5">
              <w:rPr>
                <w:rFonts w:ascii="Times New Roman" w:hAnsi="Times New Roman"/>
                <w:sz w:val="24"/>
                <w:szCs w:val="24"/>
              </w:rPr>
              <w:t>pUG-Cre1</w:t>
            </w:r>
            <w:r w:rsidRPr="00516FA5">
              <w:rPr>
                <w:rFonts w:ascii="Times New Roman" w:hAnsi="Times New Roman"/>
                <w:sz w:val="24"/>
                <w:szCs w:val="24"/>
                <w:vertAlign w:val="superscript"/>
              </w:rPr>
              <w:t>S387V</w:t>
            </w:r>
          </w:p>
        </w:tc>
        <w:tc>
          <w:tcPr>
            <w:tcW w:w="3908" w:type="dxa"/>
            <w:vAlign w:val="center"/>
          </w:tcPr>
          <w:p w14:paraId="3AD908A9" w14:textId="77777777" w:rsidR="008E7888" w:rsidRPr="00516FA5" w:rsidRDefault="008E7888" w:rsidP="008B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6FA5">
              <w:rPr>
                <w:rFonts w:ascii="Times New Roman" w:hAnsi="Times New Roman"/>
                <w:sz w:val="24"/>
                <w:szCs w:val="24"/>
              </w:rPr>
              <w:t xml:space="preserve">pUG6-M carrying 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516FA5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Cre1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-Cre1</w:t>
            </w:r>
            <w:r w:rsidRPr="00516FA5">
              <w:rPr>
                <w:rFonts w:ascii="Times New Roman" w:hAnsi="Times New Roman"/>
                <w:sz w:val="24"/>
                <w:szCs w:val="24"/>
                <w:vertAlign w:val="superscript"/>
              </w:rPr>
              <w:t>S387V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-T</w:t>
            </w:r>
            <w:r w:rsidRPr="00516FA5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Trpc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-P</w:t>
            </w:r>
            <w:r w:rsidRPr="00516FA5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Trpc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-Hyg-T</w:t>
            </w:r>
            <w:r w:rsidRPr="00516FA5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Cre1</w:t>
            </w:r>
            <w:r w:rsidRPr="00516FA5">
              <w:rPr>
                <w:rFonts w:ascii="Times New Roman" w:hAnsi="Times New Roman"/>
                <w:sz w:val="24"/>
                <w:szCs w:val="24"/>
              </w:rPr>
              <w:t xml:space="preserve"> cassette</w:t>
            </w:r>
          </w:p>
        </w:tc>
        <w:tc>
          <w:tcPr>
            <w:tcW w:w="2398" w:type="dxa"/>
            <w:vAlign w:val="center"/>
          </w:tcPr>
          <w:p w14:paraId="332E1D07" w14:textId="77777777" w:rsidR="008E7888" w:rsidRPr="00516FA5" w:rsidRDefault="008E7888" w:rsidP="008B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6FA5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516FA5">
              <w:rPr>
                <w:rFonts w:ascii="Times New Roman" w:hAnsi="Times New Roman"/>
                <w:sz w:val="24"/>
                <w:szCs w:val="24"/>
              </w:rPr>
              <w:t>his study</w:t>
            </w:r>
          </w:p>
        </w:tc>
      </w:tr>
      <w:tr w:rsidR="00516FA5" w:rsidRPr="00516FA5" w14:paraId="2AF0DBE6" w14:textId="77777777" w:rsidTr="008B0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vAlign w:val="center"/>
          </w:tcPr>
          <w:p w14:paraId="5B0F899C" w14:textId="77777777" w:rsidR="008E7888" w:rsidRPr="00516FA5" w:rsidRDefault="008E7888" w:rsidP="008B08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8" w:type="dxa"/>
            <w:vAlign w:val="center"/>
          </w:tcPr>
          <w:p w14:paraId="7E1F1ADB" w14:textId="77777777" w:rsidR="008E7888" w:rsidRPr="00516FA5" w:rsidRDefault="008E7888" w:rsidP="008B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8" w:type="dxa"/>
            <w:vAlign w:val="center"/>
          </w:tcPr>
          <w:p w14:paraId="0A564710" w14:textId="77777777" w:rsidR="008E7888" w:rsidRPr="00516FA5" w:rsidRDefault="008E7888" w:rsidP="008B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6FA5" w:rsidRPr="00516FA5" w14:paraId="52BD1BBB" w14:textId="77777777" w:rsidTr="008B0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vAlign w:val="center"/>
          </w:tcPr>
          <w:p w14:paraId="7530CB09" w14:textId="77777777" w:rsidR="008E7888" w:rsidRPr="00516FA5" w:rsidRDefault="008E7888" w:rsidP="008B08B5">
            <w:pPr>
              <w:rPr>
                <w:rFonts w:ascii="Times New Roman" w:hAnsi="Times New Roman"/>
                <w:sz w:val="24"/>
                <w:szCs w:val="24"/>
              </w:rPr>
            </w:pPr>
            <w:r w:rsidRPr="00516FA5">
              <w:rPr>
                <w:rFonts w:ascii="Times New Roman" w:hAnsi="Times New Roman"/>
                <w:sz w:val="24"/>
                <w:szCs w:val="24"/>
              </w:rPr>
              <w:t>pUG-Cre1</w:t>
            </w:r>
            <w:r w:rsidRPr="00516FA5">
              <w:rPr>
                <w:rFonts w:ascii="Times New Roman" w:hAnsi="Times New Roman"/>
                <w:sz w:val="24"/>
                <w:szCs w:val="24"/>
                <w:vertAlign w:val="superscript"/>
              </w:rPr>
              <w:t>S388V</w:t>
            </w:r>
          </w:p>
        </w:tc>
        <w:tc>
          <w:tcPr>
            <w:tcW w:w="3908" w:type="dxa"/>
            <w:vAlign w:val="center"/>
          </w:tcPr>
          <w:p w14:paraId="6BEA1938" w14:textId="77777777" w:rsidR="008E7888" w:rsidRPr="00516FA5" w:rsidRDefault="008E7888" w:rsidP="008B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6FA5">
              <w:rPr>
                <w:rFonts w:ascii="Times New Roman" w:hAnsi="Times New Roman"/>
                <w:sz w:val="24"/>
                <w:szCs w:val="24"/>
              </w:rPr>
              <w:t xml:space="preserve">pUG6-M carrying 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516FA5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Cre1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-Cre1</w:t>
            </w:r>
            <w:r w:rsidRPr="00516FA5">
              <w:rPr>
                <w:rFonts w:ascii="Times New Roman" w:hAnsi="Times New Roman"/>
                <w:sz w:val="24"/>
                <w:szCs w:val="24"/>
                <w:vertAlign w:val="superscript"/>
              </w:rPr>
              <w:t>S388V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-T</w:t>
            </w:r>
            <w:r w:rsidRPr="00516FA5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Trpc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-P</w:t>
            </w:r>
            <w:r w:rsidRPr="00516FA5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Trpc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-Hyg-T</w:t>
            </w:r>
            <w:r w:rsidRPr="00516FA5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Cre1</w:t>
            </w:r>
            <w:r w:rsidRPr="00516FA5">
              <w:rPr>
                <w:rFonts w:ascii="Times New Roman" w:hAnsi="Times New Roman"/>
                <w:sz w:val="24"/>
                <w:szCs w:val="24"/>
              </w:rPr>
              <w:t xml:space="preserve"> cassette</w:t>
            </w:r>
          </w:p>
        </w:tc>
        <w:tc>
          <w:tcPr>
            <w:tcW w:w="2398" w:type="dxa"/>
            <w:vAlign w:val="center"/>
          </w:tcPr>
          <w:p w14:paraId="0ED66A6A" w14:textId="77777777" w:rsidR="008E7888" w:rsidRPr="00516FA5" w:rsidRDefault="008E7888" w:rsidP="008B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6FA5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516FA5">
              <w:rPr>
                <w:rFonts w:ascii="Times New Roman" w:hAnsi="Times New Roman"/>
                <w:sz w:val="24"/>
                <w:szCs w:val="24"/>
              </w:rPr>
              <w:t>his study</w:t>
            </w:r>
          </w:p>
        </w:tc>
      </w:tr>
      <w:tr w:rsidR="00516FA5" w:rsidRPr="00516FA5" w14:paraId="2A4557E2" w14:textId="77777777" w:rsidTr="008B0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vAlign w:val="center"/>
          </w:tcPr>
          <w:p w14:paraId="3BDDA9C1" w14:textId="77777777" w:rsidR="008E7888" w:rsidRPr="00516FA5" w:rsidRDefault="008E7888" w:rsidP="008B08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8" w:type="dxa"/>
            <w:vAlign w:val="center"/>
          </w:tcPr>
          <w:p w14:paraId="41C61C44" w14:textId="77777777" w:rsidR="008E7888" w:rsidRPr="00516FA5" w:rsidRDefault="008E7888" w:rsidP="008B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8" w:type="dxa"/>
            <w:vAlign w:val="center"/>
          </w:tcPr>
          <w:p w14:paraId="68373DA9" w14:textId="77777777" w:rsidR="008E7888" w:rsidRPr="00516FA5" w:rsidRDefault="008E7888" w:rsidP="008B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6FA5" w:rsidRPr="00516FA5" w14:paraId="1FF45BCD" w14:textId="77777777" w:rsidTr="008B0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vAlign w:val="center"/>
          </w:tcPr>
          <w:p w14:paraId="41494AA0" w14:textId="77777777" w:rsidR="008E7888" w:rsidRPr="00516FA5" w:rsidRDefault="008E7888" w:rsidP="008B08B5">
            <w:pPr>
              <w:rPr>
                <w:rFonts w:ascii="Times New Roman" w:hAnsi="Times New Roman"/>
                <w:sz w:val="24"/>
                <w:szCs w:val="24"/>
              </w:rPr>
            </w:pPr>
            <w:r w:rsidRPr="00516FA5">
              <w:rPr>
                <w:rFonts w:ascii="Times New Roman" w:hAnsi="Times New Roman"/>
                <w:sz w:val="24"/>
                <w:szCs w:val="24"/>
              </w:rPr>
              <w:t>pUG-Cre1</w:t>
            </w:r>
            <w:r w:rsidRPr="00516FA5">
              <w:rPr>
                <w:rFonts w:ascii="Times New Roman" w:hAnsi="Times New Roman"/>
                <w:sz w:val="24"/>
                <w:szCs w:val="24"/>
                <w:vertAlign w:val="superscript"/>
              </w:rPr>
              <w:t>T389V</w:t>
            </w:r>
          </w:p>
        </w:tc>
        <w:tc>
          <w:tcPr>
            <w:tcW w:w="3908" w:type="dxa"/>
            <w:vAlign w:val="center"/>
          </w:tcPr>
          <w:p w14:paraId="33C0A794" w14:textId="77777777" w:rsidR="008E7888" w:rsidRPr="00516FA5" w:rsidRDefault="008E7888" w:rsidP="008B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6FA5">
              <w:rPr>
                <w:rFonts w:ascii="Times New Roman" w:hAnsi="Times New Roman"/>
                <w:sz w:val="24"/>
                <w:szCs w:val="24"/>
              </w:rPr>
              <w:t xml:space="preserve">pUG6-M carrying 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516FA5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Cre1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-Cre1</w:t>
            </w:r>
            <w:r w:rsidRPr="00516FA5">
              <w:rPr>
                <w:rFonts w:ascii="Times New Roman" w:hAnsi="Times New Roman"/>
                <w:sz w:val="24"/>
                <w:szCs w:val="24"/>
                <w:vertAlign w:val="superscript"/>
              </w:rPr>
              <w:t>T389V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-T</w:t>
            </w:r>
            <w:r w:rsidRPr="00516FA5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Trpc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-P</w:t>
            </w:r>
            <w:r w:rsidRPr="00516FA5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Trpc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-Hyg-T</w:t>
            </w:r>
            <w:r w:rsidRPr="00516FA5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Cre1</w:t>
            </w:r>
            <w:r w:rsidRPr="00516FA5">
              <w:rPr>
                <w:rFonts w:ascii="Times New Roman" w:hAnsi="Times New Roman"/>
                <w:sz w:val="24"/>
                <w:szCs w:val="24"/>
              </w:rPr>
              <w:t xml:space="preserve"> cassette</w:t>
            </w:r>
          </w:p>
        </w:tc>
        <w:tc>
          <w:tcPr>
            <w:tcW w:w="2398" w:type="dxa"/>
            <w:vAlign w:val="center"/>
          </w:tcPr>
          <w:p w14:paraId="00E9AF3D" w14:textId="77777777" w:rsidR="008E7888" w:rsidRPr="00516FA5" w:rsidRDefault="008E7888" w:rsidP="008B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6FA5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516FA5">
              <w:rPr>
                <w:rFonts w:ascii="Times New Roman" w:hAnsi="Times New Roman"/>
                <w:sz w:val="24"/>
                <w:szCs w:val="24"/>
              </w:rPr>
              <w:t>his study</w:t>
            </w:r>
          </w:p>
        </w:tc>
      </w:tr>
      <w:tr w:rsidR="00516FA5" w:rsidRPr="00516FA5" w14:paraId="7A7D2DBB" w14:textId="77777777" w:rsidTr="008B0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vAlign w:val="center"/>
          </w:tcPr>
          <w:p w14:paraId="7C729A7E" w14:textId="77777777" w:rsidR="008E7888" w:rsidRPr="00516FA5" w:rsidRDefault="008E7888" w:rsidP="008B08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8" w:type="dxa"/>
            <w:vAlign w:val="center"/>
          </w:tcPr>
          <w:p w14:paraId="539DC301" w14:textId="77777777" w:rsidR="008E7888" w:rsidRPr="00516FA5" w:rsidRDefault="008E7888" w:rsidP="008B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8" w:type="dxa"/>
            <w:vAlign w:val="center"/>
          </w:tcPr>
          <w:p w14:paraId="664EDCE5" w14:textId="77777777" w:rsidR="008E7888" w:rsidRPr="00516FA5" w:rsidRDefault="008E7888" w:rsidP="008B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6FA5" w:rsidRPr="00516FA5" w14:paraId="605DA6EC" w14:textId="77777777" w:rsidTr="008B0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vAlign w:val="center"/>
          </w:tcPr>
          <w:p w14:paraId="2F505865" w14:textId="77777777" w:rsidR="008E7888" w:rsidRPr="00516FA5" w:rsidRDefault="008E7888" w:rsidP="008B08B5">
            <w:pPr>
              <w:rPr>
                <w:rFonts w:ascii="Times New Roman" w:hAnsi="Times New Roman"/>
                <w:sz w:val="24"/>
                <w:szCs w:val="24"/>
              </w:rPr>
            </w:pPr>
            <w:r w:rsidRPr="00516FA5">
              <w:rPr>
                <w:rFonts w:ascii="Times New Roman" w:hAnsi="Times New Roman"/>
                <w:sz w:val="24"/>
                <w:szCs w:val="24"/>
              </w:rPr>
              <w:t>pUG-Cre1</w:t>
            </w:r>
            <w:r w:rsidRPr="00516FA5">
              <w:rPr>
                <w:rFonts w:ascii="Times New Roman" w:hAnsi="Times New Roman"/>
                <w:sz w:val="24"/>
                <w:szCs w:val="24"/>
                <w:vertAlign w:val="superscript"/>
              </w:rPr>
              <w:t>T390V</w:t>
            </w:r>
          </w:p>
        </w:tc>
        <w:tc>
          <w:tcPr>
            <w:tcW w:w="3908" w:type="dxa"/>
            <w:vAlign w:val="center"/>
          </w:tcPr>
          <w:p w14:paraId="385BDF1A" w14:textId="77777777" w:rsidR="008E7888" w:rsidRPr="00516FA5" w:rsidRDefault="008E7888" w:rsidP="008B0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6FA5">
              <w:rPr>
                <w:rFonts w:ascii="Times New Roman" w:hAnsi="Times New Roman"/>
                <w:sz w:val="24"/>
                <w:szCs w:val="24"/>
              </w:rPr>
              <w:t xml:space="preserve">pUG6-M carrying 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516FA5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Cre1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-Cre1</w:t>
            </w:r>
            <w:r w:rsidRPr="00516FA5">
              <w:rPr>
                <w:rFonts w:ascii="Times New Roman" w:hAnsi="Times New Roman"/>
                <w:sz w:val="24"/>
                <w:szCs w:val="24"/>
                <w:vertAlign w:val="superscript"/>
              </w:rPr>
              <w:t>T390V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-T</w:t>
            </w:r>
            <w:r w:rsidRPr="00516FA5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Trpc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-P</w:t>
            </w:r>
            <w:r w:rsidRPr="00516FA5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Trpc</w:t>
            </w:r>
            <w:r w:rsidRPr="00516FA5">
              <w:rPr>
                <w:rFonts w:ascii="Times New Roman" w:hAnsi="Times New Roman"/>
                <w:i/>
                <w:sz w:val="24"/>
                <w:szCs w:val="24"/>
              </w:rPr>
              <w:t>-Hyg-T</w:t>
            </w:r>
            <w:r w:rsidRPr="00516FA5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Cre1</w:t>
            </w:r>
            <w:r w:rsidRPr="00516FA5">
              <w:rPr>
                <w:rFonts w:ascii="Times New Roman" w:hAnsi="Times New Roman"/>
                <w:sz w:val="24"/>
                <w:szCs w:val="24"/>
              </w:rPr>
              <w:t xml:space="preserve"> cassette</w:t>
            </w:r>
          </w:p>
        </w:tc>
        <w:tc>
          <w:tcPr>
            <w:tcW w:w="2398" w:type="dxa"/>
            <w:vAlign w:val="center"/>
          </w:tcPr>
          <w:p w14:paraId="378ABC11" w14:textId="77777777" w:rsidR="008E7888" w:rsidRPr="00516FA5" w:rsidRDefault="008E7888" w:rsidP="008B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16FA5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516FA5">
              <w:rPr>
                <w:rFonts w:ascii="Times New Roman" w:hAnsi="Times New Roman"/>
                <w:sz w:val="24"/>
                <w:szCs w:val="24"/>
              </w:rPr>
              <w:t>his study</w:t>
            </w:r>
          </w:p>
        </w:tc>
      </w:tr>
    </w:tbl>
    <w:p w14:paraId="03D9A845" w14:textId="77777777" w:rsidR="007A2569" w:rsidRPr="00516FA5" w:rsidRDefault="007A2569" w:rsidP="00460A44">
      <w:pPr>
        <w:autoSpaceDE w:val="0"/>
        <w:autoSpaceDN w:val="0"/>
        <w:adjustRightInd w:val="0"/>
        <w:jc w:val="center"/>
        <w:rPr>
          <w:rFonts w:ascii="Times New Roman" w:hAnsi="Times New Roman"/>
          <w:bCs/>
          <w:sz w:val="24"/>
          <w:szCs w:val="24"/>
        </w:rPr>
      </w:pPr>
      <w:r w:rsidRPr="00516FA5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6214B4" w:rsidRPr="00516FA5">
        <w:rPr>
          <w:rFonts w:ascii="Times New Roman" w:hAnsi="Times New Roman"/>
          <w:b/>
          <w:sz w:val="24"/>
          <w:szCs w:val="24"/>
        </w:rPr>
        <w:t>S</w:t>
      </w:r>
      <w:r w:rsidRPr="00516FA5">
        <w:rPr>
          <w:rFonts w:ascii="Times New Roman" w:hAnsi="Times New Roman"/>
          <w:b/>
          <w:sz w:val="24"/>
          <w:szCs w:val="24"/>
        </w:rPr>
        <w:t>2</w:t>
      </w:r>
    </w:p>
    <w:p w14:paraId="50190E32" w14:textId="77777777" w:rsidR="008E7888" w:rsidRPr="00516FA5" w:rsidRDefault="008E7888" w:rsidP="008E7888"/>
    <w:p w14:paraId="6C4277AB" w14:textId="77777777" w:rsidR="008E7888" w:rsidRPr="00516FA5" w:rsidRDefault="008E7888" w:rsidP="008E7888"/>
    <w:p w14:paraId="4CF5BD5A" w14:textId="77777777" w:rsidR="008E7888" w:rsidRPr="00516FA5" w:rsidRDefault="008E7888" w:rsidP="008E7888"/>
    <w:p w14:paraId="0A6E04A2" w14:textId="77777777" w:rsidR="008E7888" w:rsidRPr="00516FA5" w:rsidRDefault="008E7888" w:rsidP="008E7888"/>
    <w:p w14:paraId="39B473A6" w14:textId="77777777" w:rsidR="008E7888" w:rsidRPr="00516FA5" w:rsidRDefault="008E7888" w:rsidP="008E7888"/>
    <w:p w14:paraId="5AC57501" w14:textId="77777777" w:rsidR="008E7888" w:rsidRPr="00516FA5" w:rsidRDefault="008E7888" w:rsidP="008E7888"/>
    <w:p w14:paraId="64268F10" w14:textId="77777777" w:rsidR="008E7888" w:rsidRPr="00516FA5" w:rsidRDefault="008E7888" w:rsidP="008E7888">
      <w:pPr>
        <w:rPr>
          <w:rFonts w:ascii="Times New Roman" w:eastAsia="WarnockPro-Regular" w:hAnsi="Times New Roman"/>
          <w:kern w:val="0"/>
          <w:sz w:val="24"/>
          <w:szCs w:val="24"/>
        </w:rPr>
      </w:pPr>
    </w:p>
    <w:p w14:paraId="364B41A3" w14:textId="77777777" w:rsidR="00C227C9" w:rsidRPr="00516FA5" w:rsidRDefault="00C227C9" w:rsidP="00C227C9"/>
    <w:p w14:paraId="0021E87B" w14:textId="77777777" w:rsidR="00C227C9" w:rsidRPr="00516FA5" w:rsidRDefault="00C227C9" w:rsidP="00C227C9"/>
    <w:p w14:paraId="2FE05721" w14:textId="77777777" w:rsidR="00C227C9" w:rsidRPr="00516FA5" w:rsidRDefault="00C227C9" w:rsidP="00C227C9"/>
    <w:p w14:paraId="4C7B596B" w14:textId="77777777" w:rsidR="00C227C9" w:rsidRPr="00516FA5" w:rsidRDefault="00C227C9" w:rsidP="00C227C9"/>
    <w:p w14:paraId="33222A39" w14:textId="77777777" w:rsidR="00C227C9" w:rsidRPr="00516FA5" w:rsidRDefault="00C227C9" w:rsidP="00C227C9"/>
    <w:p w14:paraId="40BAAA11" w14:textId="77777777" w:rsidR="00C227C9" w:rsidRPr="00516FA5" w:rsidRDefault="00C227C9" w:rsidP="00C227C9"/>
    <w:p w14:paraId="541B3474" w14:textId="77777777" w:rsidR="00C227C9" w:rsidRPr="00516FA5" w:rsidRDefault="00C227C9" w:rsidP="00C227C9"/>
    <w:p w14:paraId="32B81DA8" w14:textId="77777777" w:rsidR="00C227C9" w:rsidRPr="00516FA5" w:rsidRDefault="00C227C9" w:rsidP="00C227C9"/>
    <w:p w14:paraId="5C5695DD" w14:textId="77777777" w:rsidR="00C21E4F" w:rsidRPr="00516FA5" w:rsidRDefault="00C21E4F" w:rsidP="00C227C9"/>
    <w:sectPr w:rsidR="00C21E4F" w:rsidRPr="00516FA5" w:rsidSect="00CB67C0">
      <w:pgSz w:w="12240" w:h="15840"/>
      <w:pgMar w:top="1440" w:right="1797" w:bottom="1440" w:left="1797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D71DF5" w14:textId="77777777" w:rsidR="00EE31D5" w:rsidRDefault="00EE31D5" w:rsidP="00FC3DBA">
      <w:r>
        <w:separator/>
      </w:r>
    </w:p>
  </w:endnote>
  <w:endnote w:type="continuationSeparator" w:id="0">
    <w:p w14:paraId="0CA65095" w14:textId="77777777" w:rsidR="00EE31D5" w:rsidRDefault="00EE31D5" w:rsidP="00FC3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arnockPro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C019D5" w14:textId="77777777" w:rsidR="00EE31D5" w:rsidRDefault="00EE31D5" w:rsidP="00FC3DBA">
      <w:r>
        <w:separator/>
      </w:r>
    </w:p>
  </w:footnote>
  <w:footnote w:type="continuationSeparator" w:id="0">
    <w:p w14:paraId="6F098103" w14:textId="77777777" w:rsidR="00EE31D5" w:rsidRDefault="00EE31D5" w:rsidP="00FC3D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7E561AEE"/>
    <w:styleLink w:val="Headings"/>
    <w:lvl w:ilvl="0">
      <w:start w:val="1"/>
      <w:numFmt w:val="decimal"/>
      <w:pStyle w:val="Heading1"/>
      <w:lvlText w:val="%1."/>
      <w:lvlJc w:val="left"/>
      <w:pPr>
        <w:tabs>
          <w:tab w:val="num" w:pos="567"/>
        </w:tabs>
        <w:ind w:left="567" w:hanging="567"/>
      </w:pPr>
      <w:rPr>
        <w:rFonts w:ascii="Times New Roman" w:eastAsia="Cambria" w:hAnsi="Times New Roman" w:cs="Times New Roman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5A194CEC"/>
    <w:multiLevelType w:val="hybridMultilevel"/>
    <w:tmpl w:val="9A566E4A"/>
    <w:lvl w:ilvl="0" w:tplc="194CD8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0MzY0MzI2NDE1NLRQ0lEKTi0uzszPAykwMq0FAKmZ8oAtAAAA"/>
  </w:docVars>
  <w:rsids>
    <w:rsidRoot w:val="001914FA"/>
    <w:rsid w:val="00002E2F"/>
    <w:rsid w:val="00006DD2"/>
    <w:rsid w:val="0001336C"/>
    <w:rsid w:val="00026B0A"/>
    <w:rsid w:val="000525BB"/>
    <w:rsid w:val="00092964"/>
    <w:rsid w:val="000C2280"/>
    <w:rsid w:val="000F7236"/>
    <w:rsid w:val="00171D31"/>
    <w:rsid w:val="001914FA"/>
    <w:rsid w:val="001B08B1"/>
    <w:rsid w:val="00205B3C"/>
    <w:rsid w:val="0023768C"/>
    <w:rsid w:val="00243357"/>
    <w:rsid w:val="00294EBF"/>
    <w:rsid w:val="002B541A"/>
    <w:rsid w:val="002C3144"/>
    <w:rsid w:val="002E0145"/>
    <w:rsid w:val="002F4C09"/>
    <w:rsid w:val="002F787F"/>
    <w:rsid w:val="00342FDE"/>
    <w:rsid w:val="003940AB"/>
    <w:rsid w:val="003A049C"/>
    <w:rsid w:val="003A2D26"/>
    <w:rsid w:val="003B004C"/>
    <w:rsid w:val="003F4CFD"/>
    <w:rsid w:val="00424118"/>
    <w:rsid w:val="004322B2"/>
    <w:rsid w:val="004450CF"/>
    <w:rsid w:val="00445EE2"/>
    <w:rsid w:val="00450CBF"/>
    <w:rsid w:val="00455603"/>
    <w:rsid w:val="00460A44"/>
    <w:rsid w:val="00462048"/>
    <w:rsid w:val="00480528"/>
    <w:rsid w:val="004C2250"/>
    <w:rsid w:val="004D3152"/>
    <w:rsid w:val="00502398"/>
    <w:rsid w:val="00516FA5"/>
    <w:rsid w:val="00520334"/>
    <w:rsid w:val="005567C2"/>
    <w:rsid w:val="00560A2D"/>
    <w:rsid w:val="00587C91"/>
    <w:rsid w:val="005A7510"/>
    <w:rsid w:val="005E4FCC"/>
    <w:rsid w:val="005E7D73"/>
    <w:rsid w:val="005F0B30"/>
    <w:rsid w:val="005F1D0A"/>
    <w:rsid w:val="00613362"/>
    <w:rsid w:val="0061493D"/>
    <w:rsid w:val="00617140"/>
    <w:rsid w:val="006214B4"/>
    <w:rsid w:val="0069006F"/>
    <w:rsid w:val="006D256F"/>
    <w:rsid w:val="006E5877"/>
    <w:rsid w:val="006F69C6"/>
    <w:rsid w:val="00721975"/>
    <w:rsid w:val="0073709C"/>
    <w:rsid w:val="007A2569"/>
    <w:rsid w:val="007A5086"/>
    <w:rsid w:val="007B6890"/>
    <w:rsid w:val="007C1C83"/>
    <w:rsid w:val="007C1E4B"/>
    <w:rsid w:val="007D4983"/>
    <w:rsid w:val="00804501"/>
    <w:rsid w:val="0083035D"/>
    <w:rsid w:val="00837271"/>
    <w:rsid w:val="00845A31"/>
    <w:rsid w:val="0086468B"/>
    <w:rsid w:val="00867DC6"/>
    <w:rsid w:val="008738F1"/>
    <w:rsid w:val="00887DBE"/>
    <w:rsid w:val="008B302E"/>
    <w:rsid w:val="008E7888"/>
    <w:rsid w:val="009343AC"/>
    <w:rsid w:val="00952989"/>
    <w:rsid w:val="009B2615"/>
    <w:rsid w:val="009E79D8"/>
    <w:rsid w:val="00A058CD"/>
    <w:rsid w:val="00A60149"/>
    <w:rsid w:val="00AA3A4B"/>
    <w:rsid w:val="00B34204"/>
    <w:rsid w:val="00B40701"/>
    <w:rsid w:val="00B42E3E"/>
    <w:rsid w:val="00B741A2"/>
    <w:rsid w:val="00BF092A"/>
    <w:rsid w:val="00C06DDB"/>
    <w:rsid w:val="00C17131"/>
    <w:rsid w:val="00C21E4F"/>
    <w:rsid w:val="00C227C9"/>
    <w:rsid w:val="00C85E03"/>
    <w:rsid w:val="00CA61C6"/>
    <w:rsid w:val="00CA65DE"/>
    <w:rsid w:val="00CB2362"/>
    <w:rsid w:val="00CB565D"/>
    <w:rsid w:val="00D26E64"/>
    <w:rsid w:val="00D571BA"/>
    <w:rsid w:val="00DD0038"/>
    <w:rsid w:val="00DD526E"/>
    <w:rsid w:val="00DF5ED2"/>
    <w:rsid w:val="00E37489"/>
    <w:rsid w:val="00E41C1B"/>
    <w:rsid w:val="00E57E3E"/>
    <w:rsid w:val="00E72948"/>
    <w:rsid w:val="00E92A78"/>
    <w:rsid w:val="00EB156C"/>
    <w:rsid w:val="00EB49FA"/>
    <w:rsid w:val="00EE31D5"/>
    <w:rsid w:val="00F31682"/>
    <w:rsid w:val="00F463A9"/>
    <w:rsid w:val="00FC3DBA"/>
    <w:rsid w:val="00FC60D0"/>
    <w:rsid w:val="00FF1C59"/>
    <w:rsid w:val="00FF3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0AAAD62"/>
  <w15:chartTrackingRefBased/>
  <w15:docId w15:val="{3A9E3706-4D58-401F-815F-90240826F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DBA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C1C83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C1C8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C1C83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C1C8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C1C8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3D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3D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3D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3DBA"/>
    <w:rPr>
      <w:sz w:val="18"/>
      <w:szCs w:val="18"/>
    </w:rPr>
  </w:style>
  <w:style w:type="table" w:styleId="PlainTable2">
    <w:name w:val="Plain Table 2"/>
    <w:basedOn w:val="TableNormal"/>
    <w:uiPriority w:val="42"/>
    <w:rsid w:val="00C21E4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7C1C8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7C1C8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7C1C8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7C1C8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7C1C8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7C1C83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7C1C83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7C1C8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ListParagraph">
    <w:name w:val="List Paragraph"/>
    <w:basedOn w:val="Normal"/>
    <w:uiPriority w:val="34"/>
    <w:qFormat/>
    <w:rsid w:val="007C1C83"/>
    <w:pPr>
      <w:ind w:firstLineChars="200" w:firstLine="420"/>
    </w:pPr>
  </w:style>
  <w:style w:type="paragraph" w:styleId="Title">
    <w:name w:val="Title"/>
    <w:basedOn w:val="Normal"/>
    <w:next w:val="Normal"/>
    <w:link w:val="TitleChar"/>
    <w:uiPriority w:val="10"/>
    <w:qFormat/>
    <w:rsid w:val="007C1C83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C1C83"/>
    <w:rPr>
      <w:rFonts w:asciiTheme="majorHAnsi" w:eastAsia="SimSun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E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E03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9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Frontiers Media SA</cp:lastModifiedBy>
  <cp:revision>84</cp:revision>
  <cp:lastPrinted>2020-06-16T01:18:00Z</cp:lastPrinted>
  <dcterms:created xsi:type="dcterms:W3CDTF">2020-03-06T10:12:00Z</dcterms:created>
  <dcterms:modified xsi:type="dcterms:W3CDTF">2020-07-22T08:21:00Z</dcterms:modified>
</cp:coreProperties>
</file>